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3AF8" w:rsidRPr="00552EE3" w:rsidRDefault="00793AF8" w:rsidP="00793AF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52EE3">
        <w:rPr>
          <w:rFonts w:ascii="Times New Roman" w:hAnsi="Times New Roman" w:cs="Times New Roman"/>
          <w:b/>
          <w:sz w:val="24"/>
          <w:szCs w:val="24"/>
        </w:rPr>
        <w:t>Table S1.</w:t>
      </w:r>
      <w:r w:rsidRPr="00552EE3">
        <w:rPr>
          <w:rFonts w:ascii="Times New Roman" w:hAnsi="Times New Roman" w:cs="Times New Roman"/>
          <w:sz w:val="24"/>
          <w:szCs w:val="24"/>
        </w:rPr>
        <w:t xml:space="preserve"> 16S rDNA barcode sequences for brick and wood samples </w:t>
      </w:r>
    </w:p>
    <w:tbl>
      <w:tblPr>
        <w:tblStyle w:val="PlainTable21"/>
        <w:tblW w:w="12616" w:type="dxa"/>
        <w:tblLayout w:type="fixed"/>
        <w:tblLook w:val="04A0" w:firstRow="1" w:lastRow="0" w:firstColumn="1" w:lastColumn="0" w:noHBand="0" w:noVBand="1"/>
      </w:tblPr>
      <w:tblGrid>
        <w:gridCol w:w="993"/>
        <w:gridCol w:w="3402"/>
        <w:gridCol w:w="1275"/>
        <w:gridCol w:w="1985"/>
        <w:gridCol w:w="3118"/>
        <w:gridCol w:w="1843"/>
      </w:tblGrid>
      <w:tr w:rsidR="00793AF8" w:rsidRPr="0060096F" w:rsidTr="00793A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93AF8" w:rsidRPr="0060096F" w:rsidRDefault="00793AF8" w:rsidP="00793AF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bCs w:val="0"/>
                <w:sz w:val="20"/>
                <w:szCs w:val="20"/>
                <w:lang w:val="tr-TR"/>
              </w:rPr>
              <w:t>Sample number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793AF8" w:rsidRPr="0060096F" w:rsidRDefault="00793AF8" w:rsidP="00793AF8">
            <w:pPr>
              <w:spacing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  <w:lang w:val="tr-TR"/>
              </w:rPr>
            </w:pPr>
            <w:r w:rsidRPr="0060096F">
              <w:rPr>
                <w:rFonts w:ascii="Times New Roman" w:hAnsi="Times New Roman" w:cs="Times New Roman"/>
                <w:bCs w:val="0"/>
                <w:sz w:val="20"/>
                <w:szCs w:val="20"/>
                <w:lang w:val="tr-TR"/>
              </w:rPr>
              <w:t>Sample</w:t>
            </w:r>
            <w:r>
              <w:rPr>
                <w:rFonts w:ascii="Times New Roman" w:hAnsi="Times New Roman" w:cs="Times New Roman"/>
                <w:bCs w:val="0"/>
                <w:sz w:val="20"/>
                <w:szCs w:val="20"/>
                <w:lang w:val="tr-TR"/>
              </w:rPr>
              <w:t xml:space="preserve"> description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793AF8" w:rsidRPr="0060096F" w:rsidRDefault="00793AF8" w:rsidP="00793AF8">
            <w:pPr>
              <w:spacing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  <w:lang w:val="tr-TR"/>
              </w:rPr>
            </w:pPr>
            <w:r w:rsidRPr="0060096F">
              <w:rPr>
                <w:rFonts w:ascii="Times New Roman" w:hAnsi="Times New Roman" w:cs="Times New Roman"/>
                <w:bCs w:val="0"/>
                <w:sz w:val="20"/>
                <w:szCs w:val="20"/>
                <w:lang w:val="tr-TR"/>
              </w:rPr>
              <w:t>Replicate #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793AF8" w:rsidRPr="0060096F" w:rsidRDefault="00793AF8" w:rsidP="00793AF8">
            <w:pPr>
              <w:spacing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  <w:lang w:val="tr-TR"/>
              </w:rPr>
            </w:pPr>
            <w:r w:rsidRPr="0060096F">
              <w:rPr>
                <w:rFonts w:ascii="Times New Roman" w:hAnsi="Times New Roman" w:cs="Times New Roman"/>
                <w:bCs w:val="0"/>
                <w:sz w:val="20"/>
                <w:szCs w:val="20"/>
                <w:lang w:val="tr-TR"/>
              </w:rPr>
              <w:t>Barcode Sequence</w:t>
            </w:r>
          </w:p>
        </w:tc>
        <w:tc>
          <w:tcPr>
            <w:tcW w:w="311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793AF8" w:rsidRPr="0060096F" w:rsidRDefault="00793AF8" w:rsidP="00793AF8">
            <w:pPr>
              <w:spacing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  <w:lang w:val="tr-TR"/>
              </w:rPr>
            </w:pPr>
            <w:r w:rsidRPr="0060096F">
              <w:rPr>
                <w:rFonts w:ascii="Times New Roman" w:hAnsi="Times New Roman" w:cs="Times New Roman"/>
                <w:bCs w:val="0"/>
                <w:sz w:val="20"/>
                <w:szCs w:val="20"/>
                <w:lang w:val="tr-TR"/>
              </w:rPr>
              <w:t>Linker Primer Sequence</w:t>
            </w:r>
          </w:p>
          <w:p w:rsidR="00793AF8" w:rsidRPr="0060096F" w:rsidRDefault="00793AF8" w:rsidP="00793AF8">
            <w:pPr>
              <w:spacing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  <w:lang w:val="tr-TR"/>
              </w:rPr>
            </w:pPr>
            <w:r w:rsidRPr="0060096F">
              <w:rPr>
                <w:rFonts w:ascii="Times New Roman" w:hAnsi="Times New Roman" w:cs="Times New Roman"/>
                <w:bCs w:val="0"/>
                <w:sz w:val="20"/>
                <w:szCs w:val="20"/>
                <w:lang w:val="tr-TR"/>
              </w:rPr>
              <w:t>(Variable spacer + M13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793AF8" w:rsidRPr="0060096F" w:rsidRDefault="00793AF8" w:rsidP="00793AF8">
            <w:pPr>
              <w:spacing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  <w:lang w:val="tr-TR"/>
              </w:rPr>
            </w:pPr>
            <w:r w:rsidRPr="0060096F">
              <w:rPr>
                <w:rFonts w:ascii="Times New Roman" w:hAnsi="Times New Roman" w:cs="Times New Roman"/>
                <w:bCs w:val="0"/>
                <w:sz w:val="20"/>
                <w:szCs w:val="20"/>
                <w:lang w:val="tr-TR"/>
              </w:rPr>
              <w:t>Community</w:t>
            </w:r>
          </w:p>
        </w:tc>
      </w:tr>
      <w:tr w:rsidR="00793AF8" w:rsidRPr="0060096F" w:rsidTr="00793A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tcBorders>
              <w:top w:val="single" w:sz="12" w:space="0" w:color="auto"/>
            </w:tcBorders>
            <w:vAlign w:val="center"/>
          </w:tcPr>
          <w:p w:rsidR="00793AF8" w:rsidRPr="0060096F" w:rsidRDefault="00793AF8" w:rsidP="00793AF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tr-TR"/>
              </w:rPr>
              <w:t>S1</w:t>
            </w:r>
          </w:p>
        </w:tc>
        <w:tc>
          <w:tcPr>
            <w:tcW w:w="3402" w:type="dxa"/>
            <w:vMerge w:val="restart"/>
            <w:tcBorders>
              <w:top w:val="single" w:sz="12" w:space="0" w:color="auto"/>
              <w:bottom w:val="nil"/>
            </w:tcBorders>
            <w:vAlign w:val="center"/>
            <w:hideMark/>
          </w:tcPr>
          <w:p w:rsidR="00793AF8" w:rsidRPr="002E636A" w:rsidRDefault="00793AF8" w:rsidP="00793AF8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2E636A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Brick B124, 0-1 cm, before activation</w:t>
            </w:r>
          </w:p>
        </w:tc>
        <w:tc>
          <w:tcPr>
            <w:tcW w:w="1275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793AF8" w:rsidRPr="0060096F" w:rsidRDefault="00793AF8" w:rsidP="00793AF8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60096F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1</w:t>
            </w:r>
          </w:p>
        </w:tc>
        <w:tc>
          <w:tcPr>
            <w:tcW w:w="1985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793AF8" w:rsidRPr="0060096F" w:rsidRDefault="00793AF8" w:rsidP="00793AF8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60096F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TTCCTAGGCCAG</w:t>
            </w:r>
          </w:p>
        </w:tc>
        <w:tc>
          <w:tcPr>
            <w:tcW w:w="3118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793AF8" w:rsidRPr="0060096F" w:rsidRDefault="00793AF8" w:rsidP="00793AF8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60096F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CCCGTAAAACGACGGCCAG</w:t>
            </w:r>
          </w:p>
        </w:tc>
        <w:tc>
          <w:tcPr>
            <w:tcW w:w="1843" w:type="dxa"/>
            <w:vMerge w:val="restar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793AF8" w:rsidRPr="0060096F" w:rsidRDefault="00793AF8" w:rsidP="00793AF8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60096F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Bacteria - Archaea</w:t>
            </w:r>
          </w:p>
        </w:tc>
      </w:tr>
      <w:tr w:rsidR="00793AF8" w:rsidRPr="0060096F" w:rsidTr="00793AF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bottom w:val="nil"/>
            </w:tcBorders>
            <w:vAlign w:val="center"/>
          </w:tcPr>
          <w:p w:rsidR="00793AF8" w:rsidRPr="0060096F" w:rsidRDefault="00793AF8" w:rsidP="00793AF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tr-TR"/>
              </w:rPr>
            </w:pPr>
          </w:p>
        </w:tc>
        <w:tc>
          <w:tcPr>
            <w:tcW w:w="3402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:rsidR="00793AF8" w:rsidRPr="002E636A" w:rsidRDefault="00793AF8" w:rsidP="00793AF8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  <w:hideMark/>
          </w:tcPr>
          <w:p w:rsidR="00793AF8" w:rsidRPr="0060096F" w:rsidRDefault="00793AF8" w:rsidP="00793AF8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60096F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  <w:hideMark/>
          </w:tcPr>
          <w:p w:rsidR="00793AF8" w:rsidRPr="0060096F" w:rsidRDefault="00793AF8" w:rsidP="00793AF8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60096F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GCCGTCTCGTAA</w:t>
            </w:r>
          </w:p>
        </w:tc>
        <w:tc>
          <w:tcPr>
            <w:tcW w:w="31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793AF8" w:rsidRPr="0060096F" w:rsidRDefault="00793AF8" w:rsidP="00793AF8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60096F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CCCGTAAAACGACGGCCAG</w:t>
            </w:r>
          </w:p>
        </w:tc>
        <w:tc>
          <w:tcPr>
            <w:tcW w:w="1843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:rsidR="00793AF8" w:rsidRPr="0060096F" w:rsidRDefault="00793AF8" w:rsidP="00793AF8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</w:tr>
      <w:tr w:rsidR="00793AF8" w:rsidRPr="0060096F" w:rsidTr="00793A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tcBorders>
              <w:top w:val="nil"/>
            </w:tcBorders>
            <w:vAlign w:val="center"/>
          </w:tcPr>
          <w:p w:rsidR="00793AF8" w:rsidRPr="0060096F" w:rsidRDefault="00793AF8" w:rsidP="00793AF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tr-TR"/>
              </w:rPr>
              <w:t>S3</w:t>
            </w:r>
          </w:p>
        </w:tc>
        <w:tc>
          <w:tcPr>
            <w:tcW w:w="3402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:rsidR="00793AF8" w:rsidRPr="002E636A" w:rsidRDefault="00793AF8" w:rsidP="00793AF8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2E636A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Brick B124, 8-16 cm, before activation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  <w:hideMark/>
          </w:tcPr>
          <w:p w:rsidR="00793AF8" w:rsidRPr="0060096F" w:rsidRDefault="00793AF8" w:rsidP="00793AF8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60096F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  <w:hideMark/>
          </w:tcPr>
          <w:p w:rsidR="00793AF8" w:rsidRPr="0060096F" w:rsidRDefault="00793AF8" w:rsidP="00793AF8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60096F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CGTAGGTAGAGG</w:t>
            </w:r>
          </w:p>
        </w:tc>
        <w:tc>
          <w:tcPr>
            <w:tcW w:w="31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793AF8" w:rsidRPr="0060096F" w:rsidRDefault="00793AF8" w:rsidP="00793AF8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60096F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CCCGTAAAACGACGGCCAG</w:t>
            </w:r>
          </w:p>
        </w:tc>
        <w:tc>
          <w:tcPr>
            <w:tcW w:w="1843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:rsidR="00793AF8" w:rsidRPr="0060096F" w:rsidRDefault="00793AF8" w:rsidP="00793AF8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60096F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Bacteria - Archaea</w:t>
            </w:r>
          </w:p>
        </w:tc>
      </w:tr>
      <w:tr w:rsidR="00793AF8" w:rsidRPr="0060096F" w:rsidTr="00793AF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bottom w:val="nil"/>
            </w:tcBorders>
            <w:vAlign w:val="center"/>
          </w:tcPr>
          <w:p w:rsidR="00793AF8" w:rsidRPr="0060096F" w:rsidRDefault="00793AF8" w:rsidP="00793AF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tr-TR"/>
              </w:rPr>
            </w:pPr>
          </w:p>
        </w:tc>
        <w:tc>
          <w:tcPr>
            <w:tcW w:w="3402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:rsidR="00793AF8" w:rsidRPr="002E636A" w:rsidRDefault="00793AF8" w:rsidP="00793AF8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  <w:hideMark/>
          </w:tcPr>
          <w:p w:rsidR="00793AF8" w:rsidRPr="0060096F" w:rsidRDefault="00793AF8" w:rsidP="00793AF8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60096F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  <w:hideMark/>
          </w:tcPr>
          <w:p w:rsidR="00793AF8" w:rsidRPr="0060096F" w:rsidRDefault="00793AF8" w:rsidP="00793AF8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60096F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TTCTGAGAGGTA</w:t>
            </w:r>
          </w:p>
        </w:tc>
        <w:tc>
          <w:tcPr>
            <w:tcW w:w="31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793AF8" w:rsidRPr="0060096F" w:rsidRDefault="00793AF8" w:rsidP="00793AF8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60096F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CCCGTAAAACGACGGCCAG</w:t>
            </w:r>
          </w:p>
        </w:tc>
        <w:tc>
          <w:tcPr>
            <w:tcW w:w="1843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:rsidR="00793AF8" w:rsidRPr="0060096F" w:rsidRDefault="00793AF8" w:rsidP="00793AF8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</w:tr>
      <w:tr w:rsidR="00793AF8" w:rsidRPr="0060096F" w:rsidTr="00793A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tcBorders>
              <w:top w:val="nil"/>
            </w:tcBorders>
            <w:vAlign w:val="center"/>
          </w:tcPr>
          <w:p w:rsidR="00793AF8" w:rsidRPr="0060096F" w:rsidRDefault="00793AF8" w:rsidP="00793AF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tr-TR"/>
              </w:rPr>
              <w:t>S2</w:t>
            </w:r>
          </w:p>
        </w:tc>
        <w:tc>
          <w:tcPr>
            <w:tcW w:w="3402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:rsidR="00793AF8" w:rsidRPr="002E636A" w:rsidRDefault="00793AF8" w:rsidP="00793AF8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2E636A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Brick B124, 0-1 cm, after activation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  <w:hideMark/>
          </w:tcPr>
          <w:p w:rsidR="00793AF8" w:rsidRPr="0060096F" w:rsidRDefault="00793AF8" w:rsidP="00793AF8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60096F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  <w:hideMark/>
          </w:tcPr>
          <w:p w:rsidR="00793AF8" w:rsidRPr="0060096F" w:rsidRDefault="00793AF8" w:rsidP="00793AF8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60096F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GTCGAATTTGCG</w:t>
            </w:r>
          </w:p>
        </w:tc>
        <w:tc>
          <w:tcPr>
            <w:tcW w:w="31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793AF8" w:rsidRPr="0060096F" w:rsidRDefault="00793AF8" w:rsidP="00793AF8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60096F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CCCGTAAAACGACGGCCAG</w:t>
            </w:r>
          </w:p>
        </w:tc>
        <w:tc>
          <w:tcPr>
            <w:tcW w:w="1843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:rsidR="00793AF8" w:rsidRPr="0060096F" w:rsidRDefault="00793AF8" w:rsidP="00793AF8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60096F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Bacteria - Archaea</w:t>
            </w:r>
          </w:p>
        </w:tc>
      </w:tr>
      <w:tr w:rsidR="00793AF8" w:rsidRPr="0060096F" w:rsidTr="00793AF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bottom w:val="nil"/>
            </w:tcBorders>
            <w:vAlign w:val="center"/>
          </w:tcPr>
          <w:p w:rsidR="00793AF8" w:rsidRPr="0060096F" w:rsidRDefault="00793AF8" w:rsidP="00793AF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tr-TR"/>
              </w:rPr>
            </w:pPr>
          </w:p>
        </w:tc>
        <w:tc>
          <w:tcPr>
            <w:tcW w:w="3402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:rsidR="00793AF8" w:rsidRPr="002E636A" w:rsidRDefault="00793AF8" w:rsidP="00793AF8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  <w:hideMark/>
          </w:tcPr>
          <w:p w:rsidR="00793AF8" w:rsidRPr="0060096F" w:rsidRDefault="00793AF8" w:rsidP="00793AF8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60096F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  <w:hideMark/>
          </w:tcPr>
          <w:p w:rsidR="00793AF8" w:rsidRPr="0060096F" w:rsidRDefault="00793AF8" w:rsidP="00793AF8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60096F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AGGGTGACTTTA</w:t>
            </w:r>
          </w:p>
        </w:tc>
        <w:tc>
          <w:tcPr>
            <w:tcW w:w="31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793AF8" w:rsidRPr="0060096F" w:rsidRDefault="00793AF8" w:rsidP="00793AF8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60096F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CCCGTAAAACGACGGCCAG</w:t>
            </w:r>
          </w:p>
        </w:tc>
        <w:tc>
          <w:tcPr>
            <w:tcW w:w="1843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:rsidR="00793AF8" w:rsidRPr="0060096F" w:rsidRDefault="00793AF8" w:rsidP="00793AF8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</w:tr>
      <w:tr w:rsidR="00793AF8" w:rsidRPr="0060096F" w:rsidTr="00793A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tcBorders>
              <w:top w:val="nil"/>
            </w:tcBorders>
            <w:vAlign w:val="center"/>
          </w:tcPr>
          <w:p w:rsidR="00793AF8" w:rsidRPr="0060096F" w:rsidRDefault="00793AF8" w:rsidP="00793AF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tr-TR"/>
              </w:rPr>
              <w:t>S4</w:t>
            </w:r>
          </w:p>
        </w:tc>
        <w:tc>
          <w:tcPr>
            <w:tcW w:w="3402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:rsidR="00793AF8" w:rsidRPr="002E636A" w:rsidRDefault="00793AF8" w:rsidP="00793AF8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2E636A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Brick B124, 8-16 cm, after activation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  <w:hideMark/>
          </w:tcPr>
          <w:p w:rsidR="00793AF8" w:rsidRPr="0060096F" w:rsidRDefault="00793AF8" w:rsidP="00793AF8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60096F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  <w:hideMark/>
          </w:tcPr>
          <w:p w:rsidR="00793AF8" w:rsidRPr="0060096F" w:rsidRDefault="00793AF8" w:rsidP="00793AF8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60096F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ATTGTTCCTACC</w:t>
            </w:r>
          </w:p>
        </w:tc>
        <w:tc>
          <w:tcPr>
            <w:tcW w:w="31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793AF8" w:rsidRPr="0060096F" w:rsidRDefault="00793AF8" w:rsidP="00793AF8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60096F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CCCGTAAAACGACGGCCAG</w:t>
            </w:r>
          </w:p>
        </w:tc>
        <w:tc>
          <w:tcPr>
            <w:tcW w:w="1843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:rsidR="00793AF8" w:rsidRPr="0060096F" w:rsidRDefault="00793AF8" w:rsidP="00793AF8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60096F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Bacteria - Archaea</w:t>
            </w:r>
          </w:p>
        </w:tc>
      </w:tr>
      <w:tr w:rsidR="00793AF8" w:rsidRPr="0060096F" w:rsidTr="00793AF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bottom w:val="nil"/>
            </w:tcBorders>
            <w:vAlign w:val="center"/>
          </w:tcPr>
          <w:p w:rsidR="00793AF8" w:rsidRPr="0060096F" w:rsidRDefault="00793AF8" w:rsidP="00793AF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tr-TR"/>
              </w:rPr>
            </w:pPr>
          </w:p>
        </w:tc>
        <w:tc>
          <w:tcPr>
            <w:tcW w:w="3402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:rsidR="00793AF8" w:rsidRPr="002E636A" w:rsidRDefault="00793AF8" w:rsidP="00793AF8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  <w:hideMark/>
          </w:tcPr>
          <w:p w:rsidR="00793AF8" w:rsidRPr="0060096F" w:rsidRDefault="00793AF8" w:rsidP="00793AF8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60096F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  <w:hideMark/>
          </w:tcPr>
          <w:p w:rsidR="00793AF8" w:rsidRPr="0060096F" w:rsidRDefault="00793AF8" w:rsidP="00793AF8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60096F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CTATCATCCTCA</w:t>
            </w:r>
          </w:p>
        </w:tc>
        <w:tc>
          <w:tcPr>
            <w:tcW w:w="31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793AF8" w:rsidRPr="0060096F" w:rsidRDefault="00793AF8" w:rsidP="00793AF8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60096F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CCCGTAAAACGACGGCCAG</w:t>
            </w:r>
          </w:p>
        </w:tc>
        <w:tc>
          <w:tcPr>
            <w:tcW w:w="1843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:rsidR="00793AF8" w:rsidRPr="0060096F" w:rsidRDefault="00793AF8" w:rsidP="00793AF8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</w:tr>
      <w:tr w:rsidR="00793AF8" w:rsidRPr="0060096F" w:rsidTr="00793A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tcBorders>
              <w:top w:val="nil"/>
            </w:tcBorders>
            <w:vAlign w:val="center"/>
          </w:tcPr>
          <w:p w:rsidR="00793AF8" w:rsidRPr="0060096F" w:rsidRDefault="00793AF8" w:rsidP="00793AF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tr-TR"/>
              </w:rPr>
              <w:t>S5</w:t>
            </w:r>
          </w:p>
        </w:tc>
        <w:tc>
          <w:tcPr>
            <w:tcW w:w="3402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:rsidR="00793AF8" w:rsidRPr="002E636A" w:rsidRDefault="00793AF8" w:rsidP="00793AF8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2E636A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Wood B124, before activation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  <w:hideMark/>
          </w:tcPr>
          <w:p w:rsidR="00793AF8" w:rsidRPr="0060096F" w:rsidRDefault="00793AF8" w:rsidP="00793AF8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60096F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  <w:hideMark/>
          </w:tcPr>
          <w:p w:rsidR="00793AF8" w:rsidRPr="0060096F" w:rsidRDefault="00793AF8" w:rsidP="00793AF8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60096F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ATTTAGGACGAC</w:t>
            </w:r>
          </w:p>
        </w:tc>
        <w:tc>
          <w:tcPr>
            <w:tcW w:w="31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793AF8" w:rsidRPr="0060096F" w:rsidRDefault="00793AF8" w:rsidP="00793AF8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60096F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CCCCGTAAAACGACGGCCAG</w:t>
            </w:r>
          </w:p>
        </w:tc>
        <w:tc>
          <w:tcPr>
            <w:tcW w:w="1843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:rsidR="00793AF8" w:rsidRPr="0060096F" w:rsidRDefault="00793AF8" w:rsidP="00793AF8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60096F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Bacteria - Archaea</w:t>
            </w:r>
          </w:p>
        </w:tc>
      </w:tr>
      <w:tr w:rsidR="00793AF8" w:rsidRPr="0060096F" w:rsidTr="00793AF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bottom w:val="nil"/>
            </w:tcBorders>
            <w:vAlign w:val="center"/>
          </w:tcPr>
          <w:p w:rsidR="00793AF8" w:rsidRPr="0060096F" w:rsidRDefault="00793AF8" w:rsidP="00793AF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tr-TR"/>
              </w:rPr>
            </w:pPr>
          </w:p>
        </w:tc>
        <w:tc>
          <w:tcPr>
            <w:tcW w:w="3402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:rsidR="00793AF8" w:rsidRPr="002E636A" w:rsidRDefault="00793AF8" w:rsidP="00793AF8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  <w:hideMark/>
          </w:tcPr>
          <w:p w:rsidR="00793AF8" w:rsidRPr="0060096F" w:rsidRDefault="00793AF8" w:rsidP="00793AF8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60096F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  <w:hideMark/>
          </w:tcPr>
          <w:p w:rsidR="00793AF8" w:rsidRPr="0060096F" w:rsidRDefault="00793AF8" w:rsidP="00793AF8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60096F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ATCCCTACGGAA</w:t>
            </w:r>
          </w:p>
        </w:tc>
        <w:tc>
          <w:tcPr>
            <w:tcW w:w="31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793AF8" w:rsidRPr="0060096F" w:rsidRDefault="00793AF8" w:rsidP="00793AF8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60096F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CCCCGTAAAACGACGGCCAG</w:t>
            </w:r>
          </w:p>
        </w:tc>
        <w:tc>
          <w:tcPr>
            <w:tcW w:w="1843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:rsidR="00793AF8" w:rsidRPr="0060096F" w:rsidRDefault="00793AF8" w:rsidP="00793AF8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</w:tr>
      <w:tr w:rsidR="00793AF8" w:rsidRPr="0060096F" w:rsidTr="00793A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tcBorders>
              <w:top w:val="nil"/>
            </w:tcBorders>
            <w:vAlign w:val="center"/>
          </w:tcPr>
          <w:p w:rsidR="00793AF8" w:rsidRPr="0060096F" w:rsidRDefault="00793AF8" w:rsidP="00793AF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tr-TR"/>
              </w:rPr>
              <w:t>S6</w:t>
            </w:r>
          </w:p>
        </w:tc>
        <w:tc>
          <w:tcPr>
            <w:tcW w:w="3402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:rsidR="00793AF8" w:rsidRPr="002E636A" w:rsidRDefault="00793AF8" w:rsidP="00793AF8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2E636A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Wood B124, after activation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  <w:hideMark/>
          </w:tcPr>
          <w:p w:rsidR="00793AF8" w:rsidRPr="0060096F" w:rsidRDefault="00793AF8" w:rsidP="00793AF8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60096F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  <w:hideMark/>
          </w:tcPr>
          <w:p w:rsidR="00793AF8" w:rsidRPr="0060096F" w:rsidRDefault="00793AF8" w:rsidP="00793AF8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60096F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GCATCAGAGTTA</w:t>
            </w:r>
          </w:p>
        </w:tc>
        <w:tc>
          <w:tcPr>
            <w:tcW w:w="31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793AF8" w:rsidRPr="0060096F" w:rsidRDefault="00793AF8" w:rsidP="00793AF8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60096F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CCCCGTAAAACGACGGCCAG</w:t>
            </w:r>
          </w:p>
        </w:tc>
        <w:tc>
          <w:tcPr>
            <w:tcW w:w="1843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:rsidR="00793AF8" w:rsidRPr="0060096F" w:rsidRDefault="00793AF8" w:rsidP="00793AF8">
            <w:pPr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60096F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Bacteria - Archaea</w:t>
            </w:r>
          </w:p>
        </w:tc>
      </w:tr>
      <w:tr w:rsidR="00793AF8" w:rsidRPr="0060096F" w:rsidTr="00793AF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bottom w:val="single" w:sz="12" w:space="0" w:color="auto"/>
            </w:tcBorders>
          </w:tcPr>
          <w:p w:rsidR="00793AF8" w:rsidRPr="0060096F" w:rsidRDefault="00793AF8" w:rsidP="00793AF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tr-TR"/>
              </w:rPr>
            </w:pPr>
          </w:p>
        </w:tc>
        <w:tc>
          <w:tcPr>
            <w:tcW w:w="3402" w:type="dxa"/>
            <w:vMerge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793AF8" w:rsidRPr="0060096F" w:rsidRDefault="00793AF8" w:rsidP="00793AF8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</w:pPr>
          </w:p>
        </w:tc>
        <w:tc>
          <w:tcPr>
            <w:tcW w:w="1275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793AF8" w:rsidRPr="0060096F" w:rsidRDefault="00793AF8" w:rsidP="00793AF8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60096F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2</w:t>
            </w:r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793AF8" w:rsidRPr="0060096F" w:rsidRDefault="00793AF8" w:rsidP="00793AF8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60096F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GACTTCATGCGA</w:t>
            </w:r>
          </w:p>
        </w:tc>
        <w:tc>
          <w:tcPr>
            <w:tcW w:w="3118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793AF8" w:rsidRPr="0060096F" w:rsidRDefault="00793AF8" w:rsidP="00793AF8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60096F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CCGTAAAACGACGGCCAG</w:t>
            </w:r>
          </w:p>
        </w:tc>
        <w:tc>
          <w:tcPr>
            <w:tcW w:w="1843" w:type="dxa"/>
            <w:vMerge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793AF8" w:rsidRPr="0060096F" w:rsidRDefault="00793AF8" w:rsidP="00793AF8">
            <w:pPr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</w:tr>
    </w:tbl>
    <w:p w:rsidR="00793AF8" w:rsidRPr="00294846" w:rsidRDefault="00793AF8" w:rsidP="00793AF8">
      <w:pPr>
        <w:rPr>
          <w:rFonts w:ascii="Times New Roman" w:hAnsi="Times New Roman" w:cs="Times New Roman"/>
          <w:b/>
          <w:sz w:val="24"/>
          <w:highlight w:val="yellow"/>
        </w:rPr>
      </w:pPr>
      <w:bookmarkStart w:id="0" w:name="_GoBack"/>
      <w:bookmarkEnd w:id="0"/>
    </w:p>
    <w:sectPr w:rsidR="00793AF8" w:rsidRPr="00294846" w:rsidSect="0029484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zcionka tekstu podstawowego">
    <w:altName w:val="Times New Roman"/>
    <w:panose1 w:val="00000000000000000000"/>
    <w:charset w:val="00"/>
    <w:family w:val="roman"/>
    <w:notTrueType/>
    <w:pitch w:val="default"/>
  </w:font>
  <w:font w:name="Times">
    <w:panose1 w:val="02020603050405020304"/>
    <w:charset w:val="EE"/>
    <w:family w:val="roman"/>
    <w:pitch w:val="variable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ED021E1C"/>
    <w:lvl w:ilvl="0">
      <w:start w:val="1"/>
      <w:numFmt w:val="bullet"/>
      <w:pStyle w:val="Listapunktowan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72E1EF8"/>
    <w:multiLevelType w:val="hybridMultilevel"/>
    <w:tmpl w:val="81B6C778"/>
    <w:lvl w:ilvl="0" w:tplc="F3A6E8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882EF8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A8EAA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5C24D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75663F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0004C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3D2E9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E5AD9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CF252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0F001332"/>
    <w:multiLevelType w:val="hybridMultilevel"/>
    <w:tmpl w:val="7BBA1466"/>
    <w:lvl w:ilvl="0" w:tplc="0415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4A3525"/>
    <w:multiLevelType w:val="hybridMultilevel"/>
    <w:tmpl w:val="15E8B2EA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DF13CC"/>
    <w:multiLevelType w:val="hybridMultilevel"/>
    <w:tmpl w:val="5DB8E5E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61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E26D96"/>
    <w:multiLevelType w:val="hybridMultilevel"/>
    <w:tmpl w:val="E51C000E"/>
    <w:lvl w:ilvl="0" w:tplc="0415000F">
      <w:start w:val="1"/>
      <w:numFmt w:val="decimal"/>
      <w:lvlText w:val="%1."/>
      <w:lvlJc w:val="left"/>
      <w:pPr>
        <w:ind w:left="1080" w:hanging="360"/>
      </w:p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C646AA7"/>
    <w:multiLevelType w:val="multilevel"/>
    <w:tmpl w:val="708E882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1CE064AA"/>
    <w:multiLevelType w:val="hybridMultilevel"/>
    <w:tmpl w:val="4992DEF6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69A2BF8"/>
    <w:multiLevelType w:val="hybridMultilevel"/>
    <w:tmpl w:val="866EC6A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610" w:hanging="360"/>
      </w:pPr>
      <w:rPr>
        <w:rFonts w:ascii="Courier New" w:hAnsi="Courier New" w:cs="Courier New" w:hint="default"/>
      </w:rPr>
    </w:lvl>
    <w:lvl w:ilvl="2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85D3809"/>
    <w:multiLevelType w:val="multilevel"/>
    <w:tmpl w:val="708E882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0" w15:restartNumberingAfterBreak="0">
    <w:nsid w:val="29AC7950"/>
    <w:multiLevelType w:val="hybridMultilevel"/>
    <w:tmpl w:val="A4AE497E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D235FE3"/>
    <w:multiLevelType w:val="hybridMultilevel"/>
    <w:tmpl w:val="C7B4B9E2"/>
    <w:lvl w:ilvl="0" w:tplc="B79A27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C24822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E0E258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88294B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A82DF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77CC9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7A6DB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2BAF6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53803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2" w15:restartNumberingAfterBreak="0">
    <w:nsid w:val="352473D0"/>
    <w:multiLevelType w:val="hybridMultilevel"/>
    <w:tmpl w:val="72328726"/>
    <w:lvl w:ilvl="0" w:tplc="20DE6E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01EE11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C9A00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B646B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EBC38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9CA16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3FEFA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4B42BF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7F416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3" w15:restartNumberingAfterBreak="0">
    <w:nsid w:val="35F37884"/>
    <w:multiLevelType w:val="multilevel"/>
    <w:tmpl w:val="708E882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4" w15:restartNumberingAfterBreak="0">
    <w:nsid w:val="36952F81"/>
    <w:multiLevelType w:val="hybridMultilevel"/>
    <w:tmpl w:val="0630C6A6"/>
    <w:lvl w:ilvl="0" w:tplc="09F6702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DDE24AD"/>
    <w:multiLevelType w:val="hybridMultilevel"/>
    <w:tmpl w:val="7ADE1B6E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6" w15:restartNumberingAfterBreak="0">
    <w:nsid w:val="3F9D19E4"/>
    <w:multiLevelType w:val="hybridMultilevel"/>
    <w:tmpl w:val="07989B2E"/>
    <w:lvl w:ilvl="0" w:tplc="9ABA47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E1C7C7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4C2EC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DF49E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4DC5B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17E78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830A6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0482A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5F615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7" w15:restartNumberingAfterBreak="0">
    <w:nsid w:val="40DE38A4"/>
    <w:multiLevelType w:val="hybridMultilevel"/>
    <w:tmpl w:val="6AAE240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61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4A3613F"/>
    <w:multiLevelType w:val="hybridMultilevel"/>
    <w:tmpl w:val="7A84B922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610" w:hanging="360"/>
      </w:pPr>
      <w:rPr>
        <w:rFonts w:ascii="Courier New" w:hAnsi="Courier New" w:cs="Courier New" w:hint="default"/>
      </w:rPr>
    </w:lvl>
    <w:lvl w:ilvl="2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53C4F0B"/>
    <w:multiLevelType w:val="hybridMultilevel"/>
    <w:tmpl w:val="76565C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61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86213A7"/>
    <w:multiLevelType w:val="hybridMultilevel"/>
    <w:tmpl w:val="F2703A56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F221622"/>
    <w:multiLevelType w:val="hybridMultilevel"/>
    <w:tmpl w:val="F0242564"/>
    <w:lvl w:ilvl="0" w:tplc="0415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FE8362B"/>
    <w:multiLevelType w:val="hybridMultilevel"/>
    <w:tmpl w:val="86F2721E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2EA2086"/>
    <w:multiLevelType w:val="hybridMultilevel"/>
    <w:tmpl w:val="3F96F250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414533C"/>
    <w:multiLevelType w:val="hybridMultilevel"/>
    <w:tmpl w:val="2930A376"/>
    <w:lvl w:ilvl="0" w:tplc="4CFE0F58">
      <w:start w:val="1"/>
      <w:numFmt w:val="decimal"/>
      <w:lvlText w:val="%1."/>
      <w:lvlJc w:val="left"/>
      <w:pPr>
        <w:ind w:left="1210" w:hanging="360"/>
      </w:pPr>
      <w:rPr>
        <w:color w:val="auto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840594C"/>
    <w:multiLevelType w:val="hybridMultilevel"/>
    <w:tmpl w:val="16008486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937508F"/>
    <w:multiLevelType w:val="hybridMultilevel"/>
    <w:tmpl w:val="69F8E9F2"/>
    <w:lvl w:ilvl="0" w:tplc="904C19F6">
      <w:start w:val="1"/>
      <w:numFmt w:val="decimal"/>
      <w:lvlText w:val="[%1] "/>
      <w:lvlJc w:val="left"/>
      <w:pPr>
        <w:tabs>
          <w:tab w:val="num" w:pos="2629"/>
        </w:tabs>
        <w:ind w:left="2629" w:hanging="360"/>
      </w:pPr>
      <w:rPr>
        <w:rFonts w:ascii="Times New Roman" w:hAnsi="Times New Roman" w:cs="Times New Roman" w:hint="default"/>
        <w:b w:val="0"/>
        <w:color w:val="auto"/>
        <w:sz w:val="22"/>
        <w:szCs w:val="24"/>
        <w:lang w:val="en-US"/>
      </w:rPr>
    </w:lvl>
    <w:lvl w:ilvl="1" w:tplc="04150019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27" w15:restartNumberingAfterBreak="0">
    <w:nsid w:val="5C4640D3"/>
    <w:multiLevelType w:val="hybridMultilevel"/>
    <w:tmpl w:val="4004298C"/>
    <w:lvl w:ilvl="0" w:tplc="4936F5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0D48C3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468429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032CC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0C08F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568B3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1447D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F4EF5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6C40B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8" w15:restartNumberingAfterBreak="0">
    <w:nsid w:val="603B7484"/>
    <w:multiLevelType w:val="hybridMultilevel"/>
    <w:tmpl w:val="8C38EA9C"/>
    <w:lvl w:ilvl="0" w:tplc="F544F8C0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6C55E17"/>
    <w:multiLevelType w:val="hybridMultilevel"/>
    <w:tmpl w:val="B914BFFC"/>
    <w:lvl w:ilvl="0" w:tplc="5A0279AC">
      <w:start w:val="1"/>
      <w:numFmt w:val="decimal"/>
      <w:lvlText w:val="%1."/>
      <w:lvlJc w:val="left"/>
      <w:pPr>
        <w:tabs>
          <w:tab w:val="num" w:pos="720"/>
        </w:tabs>
        <w:ind w:left="720" w:hanging="363"/>
      </w:pPr>
      <w:rPr>
        <w:rFonts w:ascii="Times New Roman" w:hAnsi="Times New Roman" w:hint="default"/>
        <w:b w:val="0"/>
        <w:i w:val="0"/>
        <w:sz w:val="18"/>
      </w:rPr>
    </w:lvl>
    <w:lvl w:ilvl="1" w:tplc="0415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 w15:restartNumberingAfterBreak="0">
    <w:nsid w:val="6844492D"/>
    <w:multiLevelType w:val="multilevel"/>
    <w:tmpl w:val="0AD048E4"/>
    <w:lvl w:ilvl="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900" w:hanging="540"/>
      </w:pPr>
      <w:rPr>
        <w:rFonts w:hint="default"/>
      </w:rPr>
    </w:lvl>
    <w:lvl w:ilvl="2">
      <w:start w:val="3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1" w15:restartNumberingAfterBreak="0">
    <w:nsid w:val="693E312E"/>
    <w:multiLevelType w:val="hybridMultilevel"/>
    <w:tmpl w:val="EE12E0FC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2" w15:restartNumberingAfterBreak="0">
    <w:nsid w:val="69A80F9E"/>
    <w:multiLevelType w:val="hybridMultilevel"/>
    <w:tmpl w:val="A2D0ACD8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A242C38"/>
    <w:multiLevelType w:val="hybridMultilevel"/>
    <w:tmpl w:val="1E167202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4" w15:restartNumberingAfterBreak="0">
    <w:nsid w:val="73072201"/>
    <w:multiLevelType w:val="hybridMultilevel"/>
    <w:tmpl w:val="93E42D3C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5" w15:restartNumberingAfterBreak="0">
    <w:nsid w:val="783C743E"/>
    <w:multiLevelType w:val="hybridMultilevel"/>
    <w:tmpl w:val="5CAA5462"/>
    <w:lvl w:ilvl="0" w:tplc="C7BAA7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A8291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F0EAFC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EF40A7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220F6F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6660FC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834906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8160B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E3C5D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6" w15:restartNumberingAfterBreak="0">
    <w:nsid w:val="7B6E0F5E"/>
    <w:multiLevelType w:val="hybridMultilevel"/>
    <w:tmpl w:val="8A9C11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610" w:hanging="360"/>
      </w:pPr>
      <w:rPr>
        <w:rFonts w:ascii="Courier New" w:hAnsi="Courier New" w:cs="Courier New" w:hint="default"/>
      </w:rPr>
    </w:lvl>
    <w:lvl w:ilvl="2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B6F34A9"/>
    <w:multiLevelType w:val="multilevel"/>
    <w:tmpl w:val="97B80CD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3981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24"/>
  </w:num>
  <w:num w:numId="2">
    <w:abstractNumId w:val="37"/>
  </w:num>
  <w:num w:numId="3">
    <w:abstractNumId w:val="2"/>
  </w:num>
  <w:num w:numId="4">
    <w:abstractNumId w:val="21"/>
  </w:num>
  <w:num w:numId="5">
    <w:abstractNumId w:val="19"/>
  </w:num>
  <w:num w:numId="6">
    <w:abstractNumId w:val="36"/>
  </w:num>
  <w:num w:numId="7">
    <w:abstractNumId w:val="34"/>
  </w:num>
  <w:num w:numId="8">
    <w:abstractNumId w:val="33"/>
  </w:num>
  <w:num w:numId="9">
    <w:abstractNumId w:val="15"/>
  </w:num>
  <w:num w:numId="10">
    <w:abstractNumId w:val="17"/>
  </w:num>
  <w:num w:numId="11">
    <w:abstractNumId w:val="4"/>
  </w:num>
  <w:num w:numId="12">
    <w:abstractNumId w:val="18"/>
  </w:num>
  <w:num w:numId="13">
    <w:abstractNumId w:val="9"/>
  </w:num>
  <w:num w:numId="14">
    <w:abstractNumId w:val="13"/>
  </w:num>
  <w:num w:numId="15">
    <w:abstractNumId w:val="8"/>
  </w:num>
  <w:num w:numId="16">
    <w:abstractNumId w:val="31"/>
  </w:num>
  <w:num w:numId="17">
    <w:abstractNumId w:val="6"/>
  </w:num>
  <w:num w:numId="18">
    <w:abstractNumId w:val="25"/>
  </w:num>
  <w:num w:numId="19">
    <w:abstractNumId w:val="7"/>
  </w:num>
  <w:num w:numId="20">
    <w:abstractNumId w:val="30"/>
  </w:num>
  <w:num w:numId="21">
    <w:abstractNumId w:val="26"/>
  </w:num>
  <w:num w:numId="22">
    <w:abstractNumId w:val="5"/>
  </w:num>
  <w:num w:numId="23">
    <w:abstractNumId w:val="29"/>
  </w:num>
  <w:num w:numId="24">
    <w:abstractNumId w:val="12"/>
  </w:num>
  <w:num w:numId="25">
    <w:abstractNumId w:val="27"/>
  </w:num>
  <w:num w:numId="26">
    <w:abstractNumId w:val="16"/>
  </w:num>
  <w:num w:numId="27">
    <w:abstractNumId w:val="35"/>
  </w:num>
  <w:num w:numId="28">
    <w:abstractNumId w:val="22"/>
  </w:num>
  <w:num w:numId="29">
    <w:abstractNumId w:val="32"/>
  </w:num>
  <w:num w:numId="30">
    <w:abstractNumId w:val="11"/>
  </w:num>
  <w:num w:numId="31">
    <w:abstractNumId w:val="10"/>
  </w:num>
  <w:num w:numId="32">
    <w:abstractNumId w:val="1"/>
  </w:num>
  <w:num w:numId="33">
    <w:abstractNumId w:val="3"/>
  </w:num>
  <w:num w:numId="34">
    <w:abstractNumId w:val="0"/>
  </w:num>
  <w:num w:numId="35">
    <w:abstractNumId w:val="28"/>
  </w:num>
  <w:num w:numId="36">
    <w:abstractNumId w:val="20"/>
  </w:num>
  <w:num w:numId="37">
    <w:abstractNumId w:val="14"/>
  </w:num>
  <w:num w:numId="38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3AF8"/>
    <w:rsid w:val="0000147D"/>
    <w:rsid w:val="000059C3"/>
    <w:rsid w:val="00011029"/>
    <w:rsid w:val="000115D1"/>
    <w:rsid w:val="00014BF4"/>
    <w:rsid w:val="000179E7"/>
    <w:rsid w:val="00020611"/>
    <w:rsid w:val="0002212B"/>
    <w:rsid w:val="00025F6F"/>
    <w:rsid w:val="00026772"/>
    <w:rsid w:val="00027321"/>
    <w:rsid w:val="00027343"/>
    <w:rsid w:val="00034F6C"/>
    <w:rsid w:val="00035E56"/>
    <w:rsid w:val="00035EC7"/>
    <w:rsid w:val="00036135"/>
    <w:rsid w:val="00041EED"/>
    <w:rsid w:val="000435D5"/>
    <w:rsid w:val="00052B9C"/>
    <w:rsid w:val="00052E8C"/>
    <w:rsid w:val="00061EE0"/>
    <w:rsid w:val="00062938"/>
    <w:rsid w:val="000666A0"/>
    <w:rsid w:val="00067ADB"/>
    <w:rsid w:val="00071095"/>
    <w:rsid w:val="000734B5"/>
    <w:rsid w:val="00074D35"/>
    <w:rsid w:val="00076429"/>
    <w:rsid w:val="0007681D"/>
    <w:rsid w:val="00077949"/>
    <w:rsid w:val="00077D36"/>
    <w:rsid w:val="00081A75"/>
    <w:rsid w:val="00081CE5"/>
    <w:rsid w:val="000822A7"/>
    <w:rsid w:val="00082BDA"/>
    <w:rsid w:val="00082F9D"/>
    <w:rsid w:val="0008394F"/>
    <w:rsid w:val="0008734F"/>
    <w:rsid w:val="00090BA9"/>
    <w:rsid w:val="000978D0"/>
    <w:rsid w:val="000A624F"/>
    <w:rsid w:val="000B0681"/>
    <w:rsid w:val="000B1473"/>
    <w:rsid w:val="000B2EC1"/>
    <w:rsid w:val="000B61B9"/>
    <w:rsid w:val="000C0FCC"/>
    <w:rsid w:val="000C128E"/>
    <w:rsid w:val="000C14C4"/>
    <w:rsid w:val="000C3500"/>
    <w:rsid w:val="000C5F39"/>
    <w:rsid w:val="000C64B7"/>
    <w:rsid w:val="000D02EA"/>
    <w:rsid w:val="000D0A08"/>
    <w:rsid w:val="000D242C"/>
    <w:rsid w:val="000D4A06"/>
    <w:rsid w:val="000D4C6F"/>
    <w:rsid w:val="000E1446"/>
    <w:rsid w:val="000E242B"/>
    <w:rsid w:val="000E4291"/>
    <w:rsid w:val="000E520B"/>
    <w:rsid w:val="00105E17"/>
    <w:rsid w:val="001073D1"/>
    <w:rsid w:val="0011042D"/>
    <w:rsid w:val="00113DD1"/>
    <w:rsid w:val="001145E1"/>
    <w:rsid w:val="0011499F"/>
    <w:rsid w:val="00114B11"/>
    <w:rsid w:val="0011650A"/>
    <w:rsid w:val="00120383"/>
    <w:rsid w:val="0012136C"/>
    <w:rsid w:val="00121E97"/>
    <w:rsid w:val="00122A44"/>
    <w:rsid w:val="0013205B"/>
    <w:rsid w:val="0013371B"/>
    <w:rsid w:val="0013424A"/>
    <w:rsid w:val="00140E26"/>
    <w:rsid w:val="00154DD9"/>
    <w:rsid w:val="001552F4"/>
    <w:rsid w:val="00163A20"/>
    <w:rsid w:val="001666F9"/>
    <w:rsid w:val="001716D8"/>
    <w:rsid w:val="00172C36"/>
    <w:rsid w:val="001736DF"/>
    <w:rsid w:val="00181283"/>
    <w:rsid w:val="001819BD"/>
    <w:rsid w:val="00181CF2"/>
    <w:rsid w:val="00182471"/>
    <w:rsid w:val="00185A90"/>
    <w:rsid w:val="00186407"/>
    <w:rsid w:val="00187C80"/>
    <w:rsid w:val="00187EC4"/>
    <w:rsid w:val="00194235"/>
    <w:rsid w:val="0019654E"/>
    <w:rsid w:val="001A068C"/>
    <w:rsid w:val="001A126B"/>
    <w:rsid w:val="001A313B"/>
    <w:rsid w:val="001B1316"/>
    <w:rsid w:val="001B1E7A"/>
    <w:rsid w:val="001B2827"/>
    <w:rsid w:val="001B3D23"/>
    <w:rsid w:val="001B4F60"/>
    <w:rsid w:val="001B557F"/>
    <w:rsid w:val="001B64CD"/>
    <w:rsid w:val="001C1B93"/>
    <w:rsid w:val="001C2249"/>
    <w:rsid w:val="001C632D"/>
    <w:rsid w:val="001D03F7"/>
    <w:rsid w:val="001D1431"/>
    <w:rsid w:val="001D1B08"/>
    <w:rsid w:val="001D2FB7"/>
    <w:rsid w:val="001D3384"/>
    <w:rsid w:val="001D4FAB"/>
    <w:rsid w:val="001E05C7"/>
    <w:rsid w:val="001E1D5D"/>
    <w:rsid w:val="001E3D34"/>
    <w:rsid w:val="001E72EC"/>
    <w:rsid w:val="001E785D"/>
    <w:rsid w:val="001F3AEF"/>
    <w:rsid w:val="00203B88"/>
    <w:rsid w:val="00203EE2"/>
    <w:rsid w:val="0020793E"/>
    <w:rsid w:val="002142E1"/>
    <w:rsid w:val="00215A74"/>
    <w:rsid w:val="002207B7"/>
    <w:rsid w:val="00220F6E"/>
    <w:rsid w:val="00221926"/>
    <w:rsid w:val="002224CA"/>
    <w:rsid w:val="00225954"/>
    <w:rsid w:val="00227D12"/>
    <w:rsid w:val="00231381"/>
    <w:rsid w:val="00231D32"/>
    <w:rsid w:val="00233329"/>
    <w:rsid w:val="0023477B"/>
    <w:rsid w:val="00237F7E"/>
    <w:rsid w:val="00241220"/>
    <w:rsid w:val="002424FF"/>
    <w:rsid w:val="00243C3D"/>
    <w:rsid w:val="00247ADE"/>
    <w:rsid w:val="00250249"/>
    <w:rsid w:val="00250256"/>
    <w:rsid w:val="002678E9"/>
    <w:rsid w:val="002678EC"/>
    <w:rsid w:val="00267935"/>
    <w:rsid w:val="00270CDD"/>
    <w:rsid w:val="002715B4"/>
    <w:rsid w:val="0027230B"/>
    <w:rsid w:val="00274D6F"/>
    <w:rsid w:val="00275E0C"/>
    <w:rsid w:val="00275E0D"/>
    <w:rsid w:val="00275F8B"/>
    <w:rsid w:val="00276AD9"/>
    <w:rsid w:val="00282450"/>
    <w:rsid w:val="002862A2"/>
    <w:rsid w:val="00286408"/>
    <w:rsid w:val="00286B21"/>
    <w:rsid w:val="002878F5"/>
    <w:rsid w:val="00287A18"/>
    <w:rsid w:val="00290299"/>
    <w:rsid w:val="00292071"/>
    <w:rsid w:val="00292EC1"/>
    <w:rsid w:val="00293956"/>
    <w:rsid w:val="00294846"/>
    <w:rsid w:val="002A3186"/>
    <w:rsid w:val="002A4D5D"/>
    <w:rsid w:val="002A62B7"/>
    <w:rsid w:val="002B0B6C"/>
    <w:rsid w:val="002B1B11"/>
    <w:rsid w:val="002B35CB"/>
    <w:rsid w:val="002B367B"/>
    <w:rsid w:val="002C246F"/>
    <w:rsid w:val="002C5401"/>
    <w:rsid w:val="002C68EE"/>
    <w:rsid w:val="002C76E2"/>
    <w:rsid w:val="002C7E02"/>
    <w:rsid w:val="002D212C"/>
    <w:rsid w:val="002D425F"/>
    <w:rsid w:val="002D68C8"/>
    <w:rsid w:val="002D7F3B"/>
    <w:rsid w:val="002E50B0"/>
    <w:rsid w:val="002F1361"/>
    <w:rsid w:val="002F138A"/>
    <w:rsid w:val="002F5CB3"/>
    <w:rsid w:val="002F6314"/>
    <w:rsid w:val="002F67B5"/>
    <w:rsid w:val="00302AE8"/>
    <w:rsid w:val="00305DBC"/>
    <w:rsid w:val="003074AA"/>
    <w:rsid w:val="00307BDD"/>
    <w:rsid w:val="00311D19"/>
    <w:rsid w:val="003141DD"/>
    <w:rsid w:val="00314CE5"/>
    <w:rsid w:val="00317012"/>
    <w:rsid w:val="0032735B"/>
    <w:rsid w:val="00327B93"/>
    <w:rsid w:val="00330745"/>
    <w:rsid w:val="003337AD"/>
    <w:rsid w:val="0033549D"/>
    <w:rsid w:val="00341072"/>
    <w:rsid w:val="00343B28"/>
    <w:rsid w:val="00344010"/>
    <w:rsid w:val="00350425"/>
    <w:rsid w:val="00350FAA"/>
    <w:rsid w:val="00351BBC"/>
    <w:rsid w:val="003545B6"/>
    <w:rsid w:val="00355BD7"/>
    <w:rsid w:val="00356D95"/>
    <w:rsid w:val="0036376D"/>
    <w:rsid w:val="00364CF0"/>
    <w:rsid w:val="00367AAF"/>
    <w:rsid w:val="00370310"/>
    <w:rsid w:val="00380C95"/>
    <w:rsid w:val="003868F4"/>
    <w:rsid w:val="00386F2C"/>
    <w:rsid w:val="00387EDA"/>
    <w:rsid w:val="00393CE0"/>
    <w:rsid w:val="00394B6E"/>
    <w:rsid w:val="003A1A90"/>
    <w:rsid w:val="003A2166"/>
    <w:rsid w:val="003A5586"/>
    <w:rsid w:val="003A5FC8"/>
    <w:rsid w:val="003A6ABD"/>
    <w:rsid w:val="003B27A6"/>
    <w:rsid w:val="003C0475"/>
    <w:rsid w:val="003C55E7"/>
    <w:rsid w:val="003C58FC"/>
    <w:rsid w:val="003D03D9"/>
    <w:rsid w:val="003D0701"/>
    <w:rsid w:val="003D0C66"/>
    <w:rsid w:val="003D26EF"/>
    <w:rsid w:val="003D406F"/>
    <w:rsid w:val="003D6855"/>
    <w:rsid w:val="003D72E5"/>
    <w:rsid w:val="003E03E2"/>
    <w:rsid w:val="003E2443"/>
    <w:rsid w:val="003E4E1E"/>
    <w:rsid w:val="003E71CC"/>
    <w:rsid w:val="003F0CB6"/>
    <w:rsid w:val="003F5D1F"/>
    <w:rsid w:val="004016C0"/>
    <w:rsid w:val="00401E08"/>
    <w:rsid w:val="00403566"/>
    <w:rsid w:val="00410C34"/>
    <w:rsid w:val="00414BA1"/>
    <w:rsid w:val="00414FFE"/>
    <w:rsid w:val="004155DD"/>
    <w:rsid w:val="0041632F"/>
    <w:rsid w:val="00423B87"/>
    <w:rsid w:val="00423E07"/>
    <w:rsid w:val="00430104"/>
    <w:rsid w:val="0043041B"/>
    <w:rsid w:val="00432F1D"/>
    <w:rsid w:val="00433D6C"/>
    <w:rsid w:val="00440B34"/>
    <w:rsid w:val="0044136B"/>
    <w:rsid w:val="0044259E"/>
    <w:rsid w:val="0044351D"/>
    <w:rsid w:val="0044569C"/>
    <w:rsid w:val="00446163"/>
    <w:rsid w:val="00447117"/>
    <w:rsid w:val="004473A7"/>
    <w:rsid w:val="004474A8"/>
    <w:rsid w:val="00447502"/>
    <w:rsid w:val="00447636"/>
    <w:rsid w:val="00447765"/>
    <w:rsid w:val="0044796B"/>
    <w:rsid w:val="00450605"/>
    <w:rsid w:val="00454277"/>
    <w:rsid w:val="00463232"/>
    <w:rsid w:val="00464AF8"/>
    <w:rsid w:val="00465E18"/>
    <w:rsid w:val="004673ED"/>
    <w:rsid w:val="00470DCC"/>
    <w:rsid w:val="00472664"/>
    <w:rsid w:val="00473B0E"/>
    <w:rsid w:val="004750FE"/>
    <w:rsid w:val="004775C5"/>
    <w:rsid w:val="00477627"/>
    <w:rsid w:val="00481D84"/>
    <w:rsid w:val="004847F4"/>
    <w:rsid w:val="004858CD"/>
    <w:rsid w:val="00487696"/>
    <w:rsid w:val="0049091E"/>
    <w:rsid w:val="004917C3"/>
    <w:rsid w:val="004924AA"/>
    <w:rsid w:val="004924BC"/>
    <w:rsid w:val="0049331D"/>
    <w:rsid w:val="004942D0"/>
    <w:rsid w:val="004A1117"/>
    <w:rsid w:val="004A2C15"/>
    <w:rsid w:val="004A3BB4"/>
    <w:rsid w:val="004A44C0"/>
    <w:rsid w:val="004A4788"/>
    <w:rsid w:val="004A5898"/>
    <w:rsid w:val="004A6B64"/>
    <w:rsid w:val="004B1825"/>
    <w:rsid w:val="004B3100"/>
    <w:rsid w:val="004B467C"/>
    <w:rsid w:val="004B5765"/>
    <w:rsid w:val="004C0394"/>
    <w:rsid w:val="004C5600"/>
    <w:rsid w:val="004D11A2"/>
    <w:rsid w:val="004D2C53"/>
    <w:rsid w:val="004D6DC1"/>
    <w:rsid w:val="004D7E82"/>
    <w:rsid w:val="004E5A80"/>
    <w:rsid w:val="004E6EFD"/>
    <w:rsid w:val="004E7625"/>
    <w:rsid w:val="004E7669"/>
    <w:rsid w:val="004F1DA3"/>
    <w:rsid w:val="004F3D2A"/>
    <w:rsid w:val="004F6CE9"/>
    <w:rsid w:val="004F799B"/>
    <w:rsid w:val="00507E5A"/>
    <w:rsid w:val="0051018E"/>
    <w:rsid w:val="00510ACD"/>
    <w:rsid w:val="0051124C"/>
    <w:rsid w:val="00513B48"/>
    <w:rsid w:val="00513B51"/>
    <w:rsid w:val="005177C9"/>
    <w:rsid w:val="005223BD"/>
    <w:rsid w:val="005276B0"/>
    <w:rsid w:val="00527F28"/>
    <w:rsid w:val="005315FB"/>
    <w:rsid w:val="00531A63"/>
    <w:rsid w:val="00531C40"/>
    <w:rsid w:val="00532A18"/>
    <w:rsid w:val="00532D09"/>
    <w:rsid w:val="00533C06"/>
    <w:rsid w:val="0053413D"/>
    <w:rsid w:val="00534BB4"/>
    <w:rsid w:val="005357B0"/>
    <w:rsid w:val="00535F0F"/>
    <w:rsid w:val="00536BA5"/>
    <w:rsid w:val="005404D3"/>
    <w:rsid w:val="00546ADA"/>
    <w:rsid w:val="00546F6D"/>
    <w:rsid w:val="0055067D"/>
    <w:rsid w:val="00550B35"/>
    <w:rsid w:val="005532AD"/>
    <w:rsid w:val="00553A9D"/>
    <w:rsid w:val="00553F97"/>
    <w:rsid w:val="005546C6"/>
    <w:rsid w:val="00555940"/>
    <w:rsid w:val="005629CF"/>
    <w:rsid w:val="00563A7F"/>
    <w:rsid w:val="00567A07"/>
    <w:rsid w:val="00570EC5"/>
    <w:rsid w:val="005710B1"/>
    <w:rsid w:val="00571529"/>
    <w:rsid w:val="0057173C"/>
    <w:rsid w:val="00571F3B"/>
    <w:rsid w:val="00586F99"/>
    <w:rsid w:val="005875F0"/>
    <w:rsid w:val="0059092A"/>
    <w:rsid w:val="00592226"/>
    <w:rsid w:val="00593AF4"/>
    <w:rsid w:val="005A022C"/>
    <w:rsid w:val="005A53D0"/>
    <w:rsid w:val="005B199A"/>
    <w:rsid w:val="005B2654"/>
    <w:rsid w:val="005B38FB"/>
    <w:rsid w:val="005B6CC6"/>
    <w:rsid w:val="005B7BBC"/>
    <w:rsid w:val="005C4BB2"/>
    <w:rsid w:val="005C6753"/>
    <w:rsid w:val="005C6A29"/>
    <w:rsid w:val="005D0132"/>
    <w:rsid w:val="005E0F3C"/>
    <w:rsid w:val="005E3268"/>
    <w:rsid w:val="005E55A0"/>
    <w:rsid w:val="005E61DF"/>
    <w:rsid w:val="005E697D"/>
    <w:rsid w:val="005F10BB"/>
    <w:rsid w:val="005F4271"/>
    <w:rsid w:val="005F4ACD"/>
    <w:rsid w:val="005F6BD6"/>
    <w:rsid w:val="005F7701"/>
    <w:rsid w:val="00601E48"/>
    <w:rsid w:val="006021B2"/>
    <w:rsid w:val="00602C00"/>
    <w:rsid w:val="00602FDD"/>
    <w:rsid w:val="00603080"/>
    <w:rsid w:val="006031B3"/>
    <w:rsid w:val="0060729F"/>
    <w:rsid w:val="00611346"/>
    <w:rsid w:val="006121E7"/>
    <w:rsid w:val="006121F4"/>
    <w:rsid w:val="00613F80"/>
    <w:rsid w:val="006151F3"/>
    <w:rsid w:val="006154CB"/>
    <w:rsid w:val="00617DE9"/>
    <w:rsid w:val="00622299"/>
    <w:rsid w:val="006222FC"/>
    <w:rsid w:val="006339E2"/>
    <w:rsid w:val="00633DAA"/>
    <w:rsid w:val="006354AA"/>
    <w:rsid w:val="00636615"/>
    <w:rsid w:val="00637593"/>
    <w:rsid w:val="00637EB1"/>
    <w:rsid w:val="006411E8"/>
    <w:rsid w:val="006430AC"/>
    <w:rsid w:val="00643E7B"/>
    <w:rsid w:val="006457F1"/>
    <w:rsid w:val="006460CB"/>
    <w:rsid w:val="0065140F"/>
    <w:rsid w:val="00651BBC"/>
    <w:rsid w:val="00651EE4"/>
    <w:rsid w:val="006528F3"/>
    <w:rsid w:val="00653362"/>
    <w:rsid w:val="00653CCF"/>
    <w:rsid w:val="006541D4"/>
    <w:rsid w:val="0066092A"/>
    <w:rsid w:val="0066094D"/>
    <w:rsid w:val="00660CAB"/>
    <w:rsid w:val="00661EF1"/>
    <w:rsid w:val="00663700"/>
    <w:rsid w:val="00663E25"/>
    <w:rsid w:val="00670934"/>
    <w:rsid w:val="0067306A"/>
    <w:rsid w:val="006805A1"/>
    <w:rsid w:val="0068391C"/>
    <w:rsid w:val="00684588"/>
    <w:rsid w:val="00684E86"/>
    <w:rsid w:val="006965D0"/>
    <w:rsid w:val="006B208E"/>
    <w:rsid w:val="006B421E"/>
    <w:rsid w:val="006B653C"/>
    <w:rsid w:val="006B7338"/>
    <w:rsid w:val="006C2E0D"/>
    <w:rsid w:val="006C3829"/>
    <w:rsid w:val="006D0ED3"/>
    <w:rsid w:val="006D11AE"/>
    <w:rsid w:val="006D54B2"/>
    <w:rsid w:val="006D62F3"/>
    <w:rsid w:val="006D7535"/>
    <w:rsid w:val="006E00B5"/>
    <w:rsid w:val="006E1CC5"/>
    <w:rsid w:val="006E3140"/>
    <w:rsid w:val="006E6185"/>
    <w:rsid w:val="006E70C7"/>
    <w:rsid w:val="006F0AA0"/>
    <w:rsid w:val="006F36AA"/>
    <w:rsid w:val="006F4BC9"/>
    <w:rsid w:val="006F5A4A"/>
    <w:rsid w:val="007039FA"/>
    <w:rsid w:val="00705C4B"/>
    <w:rsid w:val="0071369A"/>
    <w:rsid w:val="00713F19"/>
    <w:rsid w:val="0071466E"/>
    <w:rsid w:val="00714E54"/>
    <w:rsid w:val="007150EC"/>
    <w:rsid w:val="007155C9"/>
    <w:rsid w:val="00716E25"/>
    <w:rsid w:val="00721D7D"/>
    <w:rsid w:val="00723D9A"/>
    <w:rsid w:val="00724F71"/>
    <w:rsid w:val="0072509F"/>
    <w:rsid w:val="007254FB"/>
    <w:rsid w:val="007346DA"/>
    <w:rsid w:val="00735196"/>
    <w:rsid w:val="007376A9"/>
    <w:rsid w:val="00740F1B"/>
    <w:rsid w:val="007425EF"/>
    <w:rsid w:val="00742888"/>
    <w:rsid w:val="00743207"/>
    <w:rsid w:val="00747133"/>
    <w:rsid w:val="00750640"/>
    <w:rsid w:val="00752EF5"/>
    <w:rsid w:val="00753ECB"/>
    <w:rsid w:val="007546B8"/>
    <w:rsid w:val="00754B0B"/>
    <w:rsid w:val="007629C4"/>
    <w:rsid w:val="00763F64"/>
    <w:rsid w:val="00764594"/>
    <w:rsid w:val="00766C59"/>
    <w:rsid w:val="00782854"/>
    <w:rsid w:val="007828D3"/>
    <w:rsid w:val="00785CF3"/>
    <w:rsid w:val="0078621B"/>
    <w:rsid w:val="00793AF8"/>
    <w:rsid w:val="00793C62"/>
    <w:rsid w:val="007961FC"/>
    <w:rsid w:val="007977E4"/>
    <w:rsid w:val="007A181C"/>
    <w:rsid w:val="007A1A83"/>
    <w:rsid w:val="007A2C31"/>
    <w:rsid w:val="007A6B4A"/>
    <w:rsid w:val="007B17FF"/>
    <w:rsid w:val="007B1ECA"/>
    <w:rsid w:val="007B26A7"/>
    <w:rsid w:val="007B2881"/>
    <w:rsid w:val="007B4954"/>
    <w:rsid w:val="007B57C1"/>
    <w:rsid w:val="007C025C"/>
    <w:rsid w:val="007C0ED1"/>
    <w:rsid w:val="007C0FEA"/>
    <w:rsid w:val="007C30CC"/>
    <w:rsid w:val="007C5728"/>
    <w:rsid w:val="007D0134"/>
    <w:rsid w:val="007D249D"/>
    <w:rsid w:val="007D4105"/>
    <w:rsid w:val="007D7C97"/>
    <w:rsid w:val="007E20AA"/>
    <w:rsid w:val="007E345A"/>
    <w:rsid w:val="007E4BA3"/>
    <w:rsid w:val="007F2249"/>
    <w:rsid w:val="007F37AD"/>
    <w:rsid w:val="007F3A92"/>
    <w:rsid w:val="007F5C51"/>
    <w:rsid w:val="0080583C"/>
    <w:rsid w:val="00806DA7"/>
    <w:rsid w:val="00812810"/>
    <w:rsid w:val="008129D0"/>
    <w:rsid w:val="008129FB"/>
    <w:rsid w:val="0081342D"/>
    <w:rsid w:val="00814A33"/>
    <w:rsid w:val="008166D1"/>
    <w:rsid w:val="00816922"/>
    <w:rsid w:val="008178EC"/>
    <w:rsid w:val="008250AF"/>
    <w:rsid w:val="00825B27"/>
    <w:rsid w:val="00826F7E"/>
    <w:rsid w:val="0082795C"/>
    <w:rsid w:val="00830D4E"/>
    <w:rsid w:val="0083376C"/>
    <w:rsid w:val="00833FA4"/>
    <w:rsid w:val="00834F8F"/>
    <w:rsid w:val="00840FCF"/>
    <w:rsid w:val="0084190C"/>
    <w:rsid w:val="00844AF3"/>
    <w:rsid w:val="008505D3"/>
    <w:rsid w:val="0085354D"/>
    <w:rsid w:val="00853680"/>
    <w:rsid w:val="00861D28"/>
    <w:rsid w:val="00865CC1"/>
    <w:rsid w:val="00865EA3"/>
    <w:rsid w:val="00870814"/>
    <w:rsid w:val="00871419"/>
    <w:rsid w:val="00871C73"/>
    <w:rsid w:val="008746A5"/>
    <w:rsid w:val="00876829"/>
    <w:rsid w:val="00876A15"/>
    <w:rsid w:val="00876C71"/>
    <w:rsid w:val="00876E41"/>
    <w:rsid w:val="00883CEE"/>
    <w:rsid w:val="0088456A"/>
    <w:rsid w:val="008852CA"/>
    <w:rsid w:val="00885805"/>
    <w:rsid w:val="00887ED4"/>
    <w:rsid w:val="0089314C"/>
    <w:rsid w:val="008956C1"/>
    <w:rsid w:val="008964DE"/>
    <w:rsid w:val="00896B38"/>
    <w:rsid w:val="008A1176"/>
    <w:rsid w:val="008A523E"/>
    <w:rsid w:val="008A5BA2"/>
    <w:rsid w:val="008B188F"/>
    <w:rsid w:val="008B1F9D"/>
    <w:rsid w:val="008B3463"/>
    <w:rsid w:val="008C019D"/>
    <w:rsid w:val="008C0C1C"/>
    <w:rsid w:val="008C2DD2"/>
    <w:rsid w:val="008C433C"/>
    <w:rsid w:val="008C4C2B"/>
    <w:rsid w:val="008C4E54"/>
    <w:rsid w:val="008D0CD0"/>
    <w:rsid w:val="008D3919"/>
    <w:rsid w:val="008D468F"/>
    <w:rsid w:val="008E01AB"/>
    <w:rsid w:val="008E7896"/>
    <w:rsid w:val="008F03F2"/>
    <w:rsid w:val="008F3D0B"/>
    <w:rsid w:val="008F4E11"/>
    <w:rsid w:val="008F62FD"/>
    <w:rsid w:val="008F69E7"/>
    <w:rsid w:val="008F770D"/>
    <w:rsid w:val="008F7F66"/>
    <w:rsid w:val="00903175"/>
    <w:rsid w:val="00904D42"/>
    <w:rsid w:val="00904F2A"/>
    <w:rsid w:val="00906C73"/>
    <w:rsid w:val="00907F59"/>
    <w:rsid w:val="009166F1"/>
    <w:rsid w:val="00917EC9"/>
    <w:rsid w:val="00921929"/>
    <w:rsid w:val="00927296"/>
    <w:rsid w:val="00930F52"/>
    <w:rsid w:val="0093394A"/>
    <w:rsid w:val="00935666"/>
    <w:rsid w:val="00941FA8"/>
    <w:rsid w:val="009427CE"/>
    <w:rsid w:val="00951EA7"/>
    <w:rsid w:val="00952ED2"/>
    <w:rsid w:val="00957135"/>
    <w:rsid w:val="009579B5"/>
    <w:rsid w:val="0096005A"/>
    <w:rsid w:val="00962828"/>
    <w:rsid w:val="00965181"/>
    <w:rsid w:val="0096523D"/>
    <w:rsid w:val="00971BA4"/>
    <w:rsid w:val="009724E2"/>
    <w:rsid w:val="00973B9D"/>
    <w:rsid w:val="00973C68"/>
    <w:rsid w:val="00975927"/>
    <w:rsid w:val="00977247"/>
    <w:rsid w:val="00980F92"/>
    <w:rsid w:val="0098245B"/>
    <w:rsid w:val="00987FEF"/>
    <w:rsid w:val="0099138B"/>
    <w:rsid w:val="009942A2"/>
    <w:rsid w:val="009A2A09"/>
    <w:rsid w:val="009A4534"/>
    <w:rsid w:val="009A7E8F"/>
    <w:rsid w:val="009B32D7"/>
    <w:rsid w:val="009B361B"/>
    <w:rsid w:val="009C0D57"/>
    <w:rsid w:val="009D341F"/>
    <w:rsid w:val="009D65E9"/>
    <w:rsid w:val="009D765C"/>
    <w:rsid w:val="009D77EA"/>
    <w:rsid w:val="009E0AA7"/>
    <w:rsid w:val="009E5D74"/>
    <w:rsid w:val="009E60B0"/>
    <w:rsid w:val="009E7B35"/>
    <w:rsid w:val="009F080F"/>
    <w:rsid w:val="009F18C3"/>
    <w:rsid w:val="009F56C2"/>
    <w:rsid w:val="009F6070"/>
    <w:rsid w:val="009F7704"/>
    <w:rsid w:val="00A0420F"/>
    <w:rsid w:val="00A04483"/>
    <w:rsid w:val="00A05149"/>
    <w:rsid w:val="00A07BC0"/>
    <w:rsid w:val="00A1153C"/>
    <w:rsid w:val="00A14D43"/>
    <w:rsid w:val="00A16BEF"/>
    <w:rsid w:val="00A20F41"/>
    <w:rsid w:val="00A26CCA"/>
    <w:rsid w:val="00A27090"/>
    <w:rsid w:val="00A320CA"/>
    <w:rsid w:val="00A368C2"/>
    <w:rsid w:val="00A373BA"/>
    <w:rsid w:val="00A400B3"/>
    <w:rsid w:val="00A407F3"/>
    <w:rsid w:val="00A4205E"/>
    <w:rsid w:val="00A42D33"/>
    <w:rsid w:val="00A431E8"/>
    <w:rsid w:val="00A538B4"/>
    <w:rsid w:val="00A53E3F"/>
    <w:rsid w:val="00A554EC"/>
    <w:rsid w:val="00A5634A"/>
    <w:rsid w:val="00A62036"/>
    <w:rsid w:val="00A62810"/>
    <w:rsid w:val="00A71A6C"/>
    <w:rsid w:val="00A73FA3"/>
    <w:rsid w:val="00A7792C"/>
    <w:rsid w:val="00A77D88"/>
    <w:rsid w:val="00A82310"/>
    <w:rsid w:val="00A8495B"/>
    <w:rsid w:val="00A90962"/>
    <w:rsid w:val="00A92D1B"/>
    <w:rsid w:val="00A93C69"/>
    <w:rsid w:val="00A9596F"/>
    <w:rsid w:val="00A96BA6"/>
    <w:rsid w:val="00AA36DC"/>
    <w:rsid w:val="00AA3B22"/>
    <w:rsid w:val="00AA4220"/>
    <w:rsid w:val="00AA4854"/>
    <w:rsid w:val="00AA56AF"/>
    <w:rsid w:val="00AA6095"/>
    <w:rsid w:val="00AA76AC"/>
    <w:rsid w:val="00AB06AD"/>
    <w:rsid w:val="00AB14DB"/>
    <w:rsid w:val="00AB47F4"/>
    <w:rsid w:val="00AB6C34"/>
    <w:rsid w:val="00AB6F49"/>
    <w:rsid w:val="00AB70EA"/>
    <w:rsid w:val="00AC324B"/>
    <w:rsid w:val="00AC45C5"/>
    <w:rsid w:val="00AC6999"/>
    <w:rsid w:val="00AD1B6C"/>
    <w:rsid w:val="00AD29BD"/>
    <w:rsid w:val="00AD3C59"/>
    <w:rsid w:val="00AD3C77"/>
    <w:rsid w:val="00AD3E52"/>
    <w:rsid w:val="00AD5897"/>
    <w:rsid w:val="00AD6AE3"/>
    <w:rsid w:val="00AE0C59"/>
    <w:rsid w:val="00AE17B7"/>
    <w:rsid w:val="00AE2E58"/>
    <w:rsid w:val="00AE60A9"/>
    <w:rsid w:val="00AE6905"/>
    <w:rsid w:val="00AE6D43"/>
    <w:rsid w:val="00AF14CB"/>
    <w:rsid w:val="00AF3966"/>
    <w:rsid w:val="00AF49E4"/>
    <w:rsid w:val="00B0288A"/>
    <w:rsid w:val="00B02903"/>
    <w:rsid w:val="00B07ABC"/>
    <w:rsid w:val="00B12F38"/>
    <w:rsid w:val="00B1784F"/>
    <w:rsid w:val="00B3104A"/>
    <w:rsid w:val="00B321AE"/>
    <w:rsid w:val="00B32DDF"/>
    <w:rsid w:val="00B36094"/>
    <w:rsid w:val="00B37EAF"/>
    <w:rsid w:val="00B401FA"/>
    <w:rsid w:val="00B43803"/>
    <w:rsid w:val="00B44D1A"/>
    <w:rsid w:val="00B5275E"/>
    <w:rsid w:val="00B52786"/>
    <w:rsid w:val="00B57816"/>
    <w:rsid w:val="00B604CB"/>
    <w:rsid w:val="00B66354"/>
    <w:rsid w:val="00B663B9"/>
    <w:rsid w:val="00B717CB"/>
    <w:rsid w:val="00B719E3"/>
    <w:rsid w:val="00B71E4D"/>
    <w:rsid w:val="00B72F91"/>
    <w:rsid w:val="00B750F2"/>
    <w:rsid w:val="00B81CF9"/>
    <w:rsid w:val="00B8264A"/>
    <w:rsid w:val="00B84B99"/>
    <w:rsid w:val="00B86162"/>
    <w:rsid w:val="00B87B1D"/>
    <w:rsid w:val="00B87EAB"/>
    <w:rsid w:val="00B87EEB"/>
    <w:rsid w:val="00B91ABE"/>
    <w:rsid w:val="00B92FA8"/>
    <w:rsid w:val="00B9383A"/>
    <w:rsid w:val="00B949AC"/>
    <w:rsid w:val="00B95065"/>
    <w:rsid w:val="00BA0A73"/>
    <w:rsid w:val="00BA1919"/>
    <w:rsid w:val="00BA39E0"/>
    <w:rsid w:val="00BB0B98"/>
    <w:rsid w:val="00BB24ED"/>
    <w:rsid w:val="00BB2CF8"/>
    <w:rsid w:val="00BB3D27"/>
    <w:rsid w:val="00BB7EAE"/>
    <w:rsid w:val="00BC39AE"/>
    <w:rsid w:val="00BC6FB7"/>
    <w:rsid w:val="00BD241E"/>
    <w:rsid w:val="00BD2791"/>
    <w:rsid w:val="00BD30E0"/>
    <w:rsid w:val="00BD3689"/>
    <w:rsid w:val="00BD3F63"/>
    <w:rsid w:val="00BE1470"/>
    <w:rsid w:val="00BE1CC4"/>
    <w:rsid w:val="00BE2C97"/>
    <w:rsid w:val="00BE6A17"/>
    <w:rsid w:val="00BE6B70"/>
    <w:rsid w:val="00BE7ED4"/>
    <w:rsid w:val="00BF4783"/>
    <w:rsid w:val="00BF5FFE"/>
    <w:rsid w:val="00BF6653"/>
    <w:rsid w:val="00C00608"/>
    <w:rsid w:val="00C02BF9"/>
    <w:rsid w:val="00C02D66"/>
    <w:rsid w:val="00C05E0A"/>
    <w:rsid w:val="00C061B5"/>
    <w:rsid w:val="00C11D51"/>
    <w:rsid w:val="00C13B59"/>
    <w:rsid w:val="00C25A00"/>
    <w:rsid w:val="00C268A7"/>
    <w:rsid w:val="00C301C0"/>
    <w:rsid w:val="00C31549"/>
    <w:rsid w:val="00C32021"/>
    <w:rsid w:val="00C35E5E"/>
    <w:rsid w:val="00C36976"/>
    <w:rsid w:val="00C36B32"/>
    <w:rsid w:val="00C4086D"/>
    <w:rsid w:val="00C41822"/>
    <w:rsid w:val="00C4185D"/>
    <w:rsid w:val="00C42F81"/>
    <w:rsid w:val="00C505BD"/>
    <w:rsid w:val="00C514DE"/>
    <w:rsid w:val="00C53513"/>
    <w:rsid w:val="00C578B0"/>
    <w:rsid w:val="00C579AD"/>
    <w:rsid w:val="00C60061"/>
    <w:rsid w:val="00C63A24"/>
    <w:rsid w:val="00C64371"/>
    <w:rsid w:val="00C64DC9"/>
    <w:rsid w:val="00C72A42"/>
    <w:rsid w:val="00C72C36"/>
    <w:rsid w:val="00C80329"/>
    <w:rsid w:val="00C82FAE"/>
    <w:rsid w:val="00C8662D"/>
    <w:rsid w:val="00C86D0D"/>
    <w:rsid w:val="00C9082E"/>
    <w:rsid w:val="00C948E5"/>
    <w:rsid w:val="00C94D79"/>
    <w:rsid w:val="00C967A9"/>
    <w:rsid w:val="00C974E9"/>
    <w:rsid w:val="00C97763"/>
    <w:rsid w:val="00CA1764"/>
    <w:rsid w:val="00CA262F"/>
    <w:rsid w:val="00CA5FA8"/>
    <w:rsid w:val="00CA6DF6"/>
    <w:rsid w:val="00CA73AA"/>
    <w:rsid w:val="00CB4FD9"/>
    <w:rsid w:val="00CC0C6B"/>
    <w:rsid w:val="00CC0E1B"/>
    <w:rsid w:val="00CC0F79"/>
    <w:rsid w:val="00CC231C"/>
    <w:rsid w:val="00CC2645"/>
    <w:rsid w:val="00CC27A1"/>
    <w:rsid w:val="00CC54F1"/>
    <w:rsid w:val="00CC5AD8"/>
    <w:rsid w:val="00CC6174"/>
    <w:rsid w:val="00CD2F32"/>
    <w:rsid w:val="00CD63F3"/>
    <w:rsid w:val="00CD69B3"/>
    <w:rsid w:val="00CD7BB7"/>
    <w:rsid w:val="00CE3206"/>
    <w:rsid w:val="00CE4436"/>
    <w:rsid w:val="00CF24FE"/>
    <w:rsid w:val="00CF43C0"/>
    <w:rsid w:val="00CF487C"/>
    <w:rsid w:val="00CF5842"/>
    <w:rsid w:val="00CF7198"/>
    <w:rsid w:val="00D01700"/>
    <w:rsid w:val="00D0187D"/>
    <w:rsid w:val="00D03C25"/>
    <w:rsid w:val="00D042C1"/>
    <w:rsid w:val="00D0517D"/>
    <w:rsid w:val="00D07F6F"/>
    <w:rsid w:val="00D1032F"/>
    <w:rsid w:val="00D13731"/>
    <w:rsid w:val="00D13837"/>
    <w:rsid w:val="00D175B1"/>
    <w:rsid w:val="00D17E63"/>
    <w:rsid w:val="00D205BD"/>
    <w:rsid w:val="00D214B0"/>
    <w:rsid w:val="00D24654"/>
    <w:rsid w:val="00D25218"/>
    <w:rsid w:val="00D268E9"/>
    <w:rsid w:val="00D31E4A"/>
    <w:rsid w:val="00D32CE4"/>
    <w:rsid w:val="00D37E02"/>
    <w:rsid w:val="00D4052B"/>
    <w:rsid w:val="00D40C54"/>
    <w:rsid w:val="00D41649"/>
    <w:rsid w:val="00D42846"/>
    <w:rsid w:val="00D44195"/>
    <w:rsid w:val="00D462CA"/>
    <w:rsid w:val="00D4687A"/>
    <w:rsid w:val="00D46C6B"/>
    <w:rsid w:val="00D519A8"/>
    <w:rsid w:val="00D52638"/>
    <w:rsid w:val="00D5384C"/>
    <w:rsid w:val="00D53C4C"/>
    <w:rsid w:val="00D55F36"/>
    <w:rsid w:val="00D566AF"/>
    <w:rsid w:val="00D56958"/>
    <w:rsid w:val="00D62A87"/>
    <w:rsid w:val="00D62E9B"/>
    <w:rsid w:val="00D64C08"/>
    <w:rsid w:val="00D66B28"/>
    <w:rsid w:val="00D704A5"/>
    <w:rsid w:val="00D723A4"/>
    <w:rsid w:val="00D74650"/>
    <w:rsid w:val="00D8234C"/>
    <w:rsid w:val="00D84F9D"/>
    <w:rsid w:val="00D8515D"/>
    <w:rsid w:val="00D86E33"/>
    <w:rsid w:val="00D906E5"/>
    <w:rsid w:val="00D91DB3"/>
    <w:rsid w:val="00D931FD"/>
    <w:rsid w:val="00D93928"/>
    <w:rsid w:val="00D93CA3"/>
    <w:rsid w:val="00DA0CAF"/>
    <w:rsid w:val="00DA1726"/>
    <w:rsid w:val="00DA37EE"/>
    <w:rsid w:val="00DA55E2"/>
    <w:rsid w:val="00DB1000"/>
    <w:rsid w:val="00DB276C"/>
    <w:rsid w:val="00DB3CBA"/>
    <w:rsid w:val="00DB5134"/>
    <w:rsid w:val="00DC170E"/>
    <w:rsid w:val="00DC23ED"/>
    <w:rsid w:val="00DC2C42"/>
    <w:rsid w:val="00DC6B8F"/>
    <w:rsid w:val="00DD0803"/>
    <w:rsid w:val="00DD0CEC"/>
    <w:rsid w:val="00DD3273"/>
    <w:rsid w:val="00DD49CD"/>
    <w:rsid w:val="00DD4F29"/>
    <w:rsid w:val="00DD4FB6"/>
    <w:rsid w:val="00DD684C"/>
    <w:rsid w:val="00DE45F4"/>
    <w:rsid w:val="00DE74BF"/>
    <w:rsid w:val="00DF1EB8"/>
    <w:rsid w:val="00DF5164"/>
    <w:rsid w:val="00DF7692"/>
    <w:rsid w:val="00E02DDB"/>
    <w:rsid w:val="00E04A9F"/>
    <w:rsid w:val="00E06A3D"/>
    <w:rsid w:val="00E10D1C"/>
    <w:rsid w:val="00E131A1"/>
    <w:rsid w:val="00E2246C"/>
    <w:rsid w:val="00E23492"/>
    <w:rsid w:val="00E23831"/>
    <w:rsid w:val="00E32D1F"/>
    <w:rsid w:val="00E337C1"/>
    <w:rsid w:val="00E34BE8"/>
    <w:rsid w:val="00E403D3"/>
    <w:rsid w:val="00E4169F"/>
    <w:rsid w:val="00E427FB"/>
    <w:rsid w:val="00E519D4"/>
    <w:rsid w:val="00E51AFF"/>
    <w:rsid w:val="00E51C97"/>
    <w:rsid w:val="00E51EB0"/>
    <w:rsid w:val="00E53A52"/>
    <w:rsid w:val="00E566BE"/>
    <w:rsid w:val="00E57973"/>
    <w:rsid w:val="00E63001"/>
    <w:rsid w:val="00E632C4"/>
    <w:rsid w:val="00E721EB"/>
    <w:rsid w:val="00E77A68"/>
    <w:rsid w:val="00E8018D"/>
    <w:rsid w:val="00E825A2"/>
    <w:rsid w:val="00E84594"/>
    <w:rsid w:val="00E84871"/>
    <w:rsid w:val="00E87C8F"/>
    <w:rsid w:val="00E91146"/>
    <w:rsid w:val="00E9257D"/>
    <w:rsid w:val="00E92996"/>
    <w:rsid w:val="00E93AA2"/>
    <w:rsid w:val="00E95C02"/>
    <w:rsid w:val="00EA0147"/>
    <w:rsid w:val="00EA5BFA"/>
    <w:rsid w:val="00EA5F39"/>
    <w:rsid w:val="00EA612A"/>
    <w:rsid w:val="00EA6EFB"/>
    <w:rsid w:val="00EA6F3A"/>
    <w:rsid w:val="00EA7948"/>
    <w:rsid w:val="00EB5806"/>
    <w:rsid w:val="00EB720E"/>
    <w:rsid w:val="00EB7AAE"/>
    <w:rsid w:val="00EC1CB7"/>
    <w:rsid w:val="00EC35DD"/>
    <w:rsid w:val="00EC5071"/>
    <w:rsid w:val="00EC67B4"/>
    <w:rsid w:val="00ED412E"/>
    <w:rsid w:val="00ED4413"/>
    <w:rsid w:val="00ED6744"/>
    <w:rsid w:val="00EE52D6"/>
    <w:rsid w:val="00EE53BE"/>
    <w:rsid w:val="00EE5824"/>
    <w:rsid w:val="00EE72CD"/>
    <w:rsid w:val="00EF3B38"/>
    <w:rsid w:val="00EF561B"/>
    <w:rsid w:val="00EF5844"/>
    <w:rsid w:val="00EF60AA"/>
    <w:rsid w:val="00EF762A"/>
    <w:rsid w:val="00F02921"/>
    <w:rsid w:val="00F03C4F"/>
    <w:rsid w:val="00F03D01"/>
    <w:rsid w:val="00F052E0"/>
    <w:rsid w:val="00F05938"/>
    <w:rsid w:val="00F05B51"/>
    <w:rsid w:val="00F10984"/>
    <w:rsid w:val="00F119C4"/>
    <w:rsid w:val="00F1676B"/>
    <w:rsid w:val="00F174DA"/>
    <w:rsid w:val="00F22E63"/>
    <w:rsid w:val="00F266E1"/>
    <w:rsid w:val="00F2794C"/>
    <w:rsid w:val="00F307BE"/>
    <w:rsid w:val="00F36254"/>
    <w:rsid w:val="00F37668"/>
    <w:rsid w:val="00F3766A"/>
    <w:rsid w:val="00F44055"/>
    <w:rsid w:val="00F46C1E"/>
    <w:rsid w:val="00F50FAF"/>
    <w:rsid w:val="00F5190D"/>
    <w:rsid w:val="00F51BB9"/>
    <w:rsid w:val="00F5302D"/>
    <w:rsid w:val="00F56460"/>
    <w:rsid w:val="00F5689E"/>
    <w:rsid w:val="00F66C46"/>
    <w:rsid w:val="00F67A06"/>
    <w:rsid w:val="00F711EF"/>
    <w:rsid w:val="00F73C06"/>
    <w:rsid w:val="00F75768"/>
    <w:rsid w:val="00F771BA"/>
    <w:rsid w:val="00F82B43"/>
    <w:rsid w:val="00F82EA0"/>
    <w:rsid w:val="00F84E2E"/>
    <w:rsid w:val="00F87BEA"/>
    <w:rsid w:val="00FA039E"/>
    <w:rsid w:val="00FA32D5"/>
    <w:rsid w:val="00FA47AF"/>
    <w:rsid w:val="00FA5793"/>
    <w:rsid w:val="00FB1731"/>
    <w:rsid w:val="00FB2BC0"/>
    <w:rsid w:val="00FB30E5"/>
    <w:rsid w:val="00FB40F6"/>
    <w:rsid w:val="00FC340F"/>
    <w:rsid w:val="00FC43D4"/>
    <w:rsid w:val="00FC44A7"/>
    <w:rsid w:val="00FD671B"/>
    <w:rsid w:val="00FD6741"/>
    <w:rsid w:val="00FD6DC4"/>
    <w:rsid w:val="00FD6F0C"/>
    <w:rsid w:val="00FE2CC6"/>
    <w:rsid w:val="00FE4F69"/>
    <w:rsid w:val="00FE549F"/>
    <w:rsid w:val="00FE6431"/>
    <w:rsid w:val="00FE73B9"/>
    <w:rsid w:val="00FF06D4"/>
    <w:rsid w:val="00FF12E4"/>
    <w:rsid w:val="00FF398E"/>
    <w:rsid w:val="00FF4409"/>
    <w:rsid w:val="00FF73CA"/>
    <w:rsid w:val="00FF7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9D8C1E3-AA37-4ADF-8B4F-F50DBF0FD3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793AF8"/>
    <w:pPr>
      <w:spacing w:after="200" w:line="276" w:lineRule="auto"/>
    </w:pPr>
    <w:rPr>
      <w:rFonts w:eastAsiaTheme="minorEastAsia"/>
      <w:lang w:val="en-US"/>
    </w:rPr>
  </w:style>
  <w:style w:type="paragraph" w:styleId="Nagwek1">
    <w:name w:val="heading 1"/>
    <w:basedOn w:val="Normalny"/>
    <w:next w:val="Normalny"/>
    <w:link w:val="Nagwek1Znak"/>
    <w:qFormat/>
    <w:rsid w:val="00793AF8"/>
    <w:pPr>
      <w:keepNext/>
      <w:spacing w:before="240" w:after="60" w:line="240" w:lineRule="auto"/>
      <w:outlineLvl w:val="0"/>
    </w:pPr>
    <w:rPr>
      <w:rFonts w:ascii="Times New Roman" w:eastAsia="Times New Roman" w:hAnsi="Times New Roman" w:cs="Times New Roman"/>
      <w:b/>
      <w:bCs/>
      <w:kern w:val="32"/>
      <w:sz w:val="28"/>
      <w:szCs w:val="32"/>
      <w:lang w:eastAsia="pl-PL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793AF8"/>
    <w:pPr>
      <w:keepNext/>
      <w:keepLines/>
      <w:spacing w:before="200" w:after="0" w:line="240" w:lineRule="auto"/>
      <w:outlineLvl w:val="1"/>
    </w:pPr>
    <w:rPr>
      <w:rFonts w:ascii="Times New Roman" w:eastAsiaTheme="majorEastAsia" w:hAnsi="Times New Roman" w:cs="Times New Roman"/>
      <w:b/>
      <w:bCs/>
      <w:sz w:val="24"/>
      <w:szCs w:val="26"/>
      <w:lang w:eastAsia="pl-PL"/>
    </w:rPr>
  </w:style>
  <w:style w:type="paragraph" w:styleId="Nagwek3">
    <w:name w:val="heading 3"/>
    <w:basedOn w:val="Normalny"/>
    <w:next w:val="Normalny"/>
    <w:link w:val="Nagwek3Znak"/>
    <w:unhideWhenUsed/>
    <w:qFormat/>
    <w:rsid w:val="00793AF8"/>
    <w:pPr>
      <w:keepNext/>
      <w:keepLines/>
      <w:spacing w:before="200" w:after="0" w:line="240" w:lineRule="auto"/>
      <w:outlineLvl w:val="2"/>
    </w:pPr>
    <w:rPr>
      <w:rFonts w:ascii="Times New Roman" w:eastAsiaTheme="majorEastAsia" w:hAnsi="Times New Roman" w:cs="Times New Roman"/>
      <w:b/>
      <w:bCs/>
      <w:sz w:val="24"/>
      <w:szCs w:val="24"/>
      <w:lang w:eastAsia="pl-PL"/>
    </w:rPr>
  </w:style>
  <w:style w:type="paragraph" w:styleId="Nagwek5">
    <w:name w:val="heading 5"/>
    <w:basedOn w:val="Normalny"/>
    <w:next w:val="Normalny"/>
    <w:link w:val="Nagwek5Znak"/>
    <w:uiPriority w:val="9"/>
    <w:unhideWhenUsed/>
    <w:qFormat/>
    <w:rsid w:val="00793AF8"/>
    <w:pPr>
      <w:keepNext/>
      <w:keepLines/>
      <w:spacing w:before="200" w:after="0" w:line="240" w:lineRule="auto"/>
      <w:outlineLvl w:val="4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rsid w:val="00793AF8"/>
    <w:rPr>
      <w:rFonts w:ascii="Times New Roman" w:eastAsia="Times New Roman" w:hAnsi="Times New Roman" w:cs="Times New Roman"/>
      <w:b/>
      <w:bCs/>
      <w:kern w:val="32"/>
      <w:sz w:val="28"/>
      <w:szCs w:val="32"/>
      <w:lang w:val="en-US" w:eastAsia="pl-PL"/>
    </w:rPr>
  </w:style>
  <w:style w:type="character" w:customStyle="1" w:styleId="Nagwek2Znak">
    <w:name w:val="Nagłówek 2 Znak"/>
    <w:basedOn w:val="Domylnaczcionkaakapitu"/>
    <w:link w:val="Nagwek2"/>
    <w:uiPriority w:val="9"/>
    <w:rsid w:val="00793AF8"/>
    <w:rPr>
      <w:rFonts w:ascii="Times New Roman" w:eastAsiaTheme="majorEastAsia" w:hAnsi="Times New Roman" w:cs="Times New Roman"/>
      <w:b/>
      <w:bCs/>
      <w:sz w:val="24"/>
      <w:szCs w:val="26"/>
      <w:lang w:val="en-US" w:eastAsia="pl-PL"/>
    </w:rPr>
  </w:style>
  <w:style w:type="character" w:customStyle="1" w:styleId="Nagwek3Znak">
    <w:name w:val="Nagłówek 3 Znak"/>
    <w:basedOn w:val="Domylnaczcionkaakapitu"/>
    <w:link w:val="Nagwek3"/>
    <w:rsid w:val="00793AF8"/>
    <w:rPr>
      <w:rFonts w:ascii="Times New Roman" w:eastAsiaTheme="majorEastAsia" w:hAnsi="Times New Roman" w:cs="Times New Roman"/>
      <w:b/>
      <w:bCs/>
      <w:sz w:val="24"/>
      <w:szCs w:val="24"/>
      <w:lang w:val="en-US" w:eastAsia="pl-PL"/>
    </w:rPr>
  </w:style>
  <w:style w:type="character" w:customStyle="1" w:styleId="Nagwek5Znak">
    <w:name w:val="Nagłówek 5 Znak"/>
    <w:basedOn w:val="Domylnaczcionkaakapitu"/>
    <w:link w:val="Nagwek5"/>
    <w:uiPriority w:val="9"/>
    <w:rsid w:val="00793AF8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 w:eastAsia="pl-PL"/>
    </w:rPr>
  </w:style>
  <w:style w:type="character" w:customStyle="1" w:styleId="shorttext">
    <w:name w:val="short_text"/>
    <w:basedOn w:val="Domylnaczcionkaakapitu"/>
    <w:rsid w:val="00793AF8"/>
  </w:style>
  <w:style w:type="character" w:customStyle="1" w:styleId="hps">
    <w:name w:val="hps"/>
    <w:basedOn w:val="Domylnaczcionkaakapitu"/>
    <w:rsid w:val="00793AF8"/>
  </w:style>
  <w:style w:type="character" w:customStyle="1" w:styleId="gt-baf-back1">
    <w:name w:val="gt-baf-back1"/>
    <w:basedOn w:val="Domylnaczcionkaakapitu"/>
    <w:rsid w:val="00793AF8"/>
  </w:style>
  <w:style w:type="paragraph" w:styleId="Akapitzlist">
    <w:name w:val="List Paragraph"/>
    <w:basedOn w:val="Normalny"/>
    <w:uiPriority w:val="34"/>
    <w:qFormat/>
    <w:rsid w:val="00793AF8"/>
    <w:pPr>
      <w:ind w:left="720"/>
      <w:contextualSpacing/>
    </w:pPr>
  </w:style>
  <w:style w:type="paragraph" w:styleId="Tekstdymka">
    <w:name w:val="Balloon Text"/>
    <w:basedOn w:val="Normalny"/>
    <w:link w:val="TekstdymkaZnak"/>
    <w:uiPriority w:val="99"/>
    <w:semiHidden/>
    <w:unhideWhenUsed/>
    <w:rsid w:val="00793AF8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793AF8"/>
    <w:rPr>
      <w:rFonts w:ascii="Lucida Grande" w:eastAsiaTheme="minorEastAsia" w:hAnsi="Lucida Grande"/>
      <w:sz w:val="18"/>
      <w:szCs w:val="18"/>
      <w:lang w:val="en-US"/>
    </w:rPr>
  </w:style>
  <w:style w:type="table" w:styleId="Tabela-Siatka">
    <w:name w:val="Table Grid"/>
    <w:basedOn w:val="Standardowy"/>
    <w:uiPriority w:val="59"/>
    <w:rsid w:val="00793AF8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zodstpw">
    <w:name w:val="No Spacing"/>
    <w:uiPriority w:val="1"/>
    <w:qFormat/>
    <w:rsid w:val="00793AF8"/>
    <w:pPr>
      <w:spacing w:after="0" w:line="240" w:lineRule="auto"/>
    </w:pPr>
    <w:rPr>
      <w:rFonts w:eastAsiaTheme="minorEastAsia"/>
      <w:lang w:val="en-US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793AF8"/>
    <w:rPr>
      <w:sz w:val="18"/>
      <w:szCs w:val="18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793AF8"/>
    <w:pPr>
      <w:spacing w:line="240" w:lineRule="auto"/>
    </w:pPr>
    <w:rPr>
      <w:sz w:val="24"/>
      <w:szCs w:val="24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793AF8"/>
    <w:rPr>
      <w:rFonts w:eastAsiaTheme="minorEastAsia"/>
      <w:sz w:val="24"/>
      <w:szCs w:val="24"/>
      <w:lang w:val="en-US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793AF8"/>
    <w:rPr>
      <w:b/>
      <w:bCs/>
      <w:sz w:val="20"/>
      <w:szCs w:val="20"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793AF8"/>
    <w:rPr>
      <w:rFonts w:eastAsiaTheme="minorEastAsia"/>
      <w:b/>
      <w:bCs/>
      <w:sz w:val="20"/>
      <w:szCs w:val="20"/>
      <w:lang w:val="en-US"/>
    </w:rPr>
  </w:style>
  <w:style w:type="character" w:styleId="Uwydatnienie">
    <w:name w:val="Emphasis"/>
    <w:uiPriority w:val="20"/>
    <w:qFormat/>
    <w:rsid w:val="00793AF8"/>
    <w:rPr>
      <w:i/>
      <w:iCs/>
    </w:rPr>
  </w:style>
  <w:style w:type="paragraph" w:styleId="Spistreci1">
    <w:name w:val="toc 1"/>
    <w:basedOn w:val="Normalny"/>
    <w:next w:val="Normalny"/>
    <w:autoRedefine/>
    <w:uiPriority w:val="39"/>
    <w:qFormat/>
    <w:rsid w:val="00793AF8"/>
    <w:pPr>
      <w:tabs>
        <w:tab w:val="right" w:leader="dot" w:pos="8789"/>
      </w:tabs>
      <w:spacing w:after="0"/>
      <w:ind w:right="-142"/>
    </w:pPr>
    <w:rPr>
      <w:rFonts w:ascii="Times New Roman" w:eastAsia="Times New Roman" w:hAnsi="Times New Roman" w:cs="Times New Roman"/>
      <w:noProof/>
      <w:lang w:eastAsia="pl-PL"/>
    </w:rPr>
  </w:style>
  <w:style w:type="character" w:styleId="Hipercze">
    <w:name w:val="Hyperlink"/>
    <w:uiPriority w:val="99"/>
    <w:unhideWhenUsed/>
    <w:rsid w:val="00793AF8"/>
    <w:rPr>
      <w:color w:val="0000FF"/>
      <w:u w:val="single"/>
    </w:rPr>
  </w:style>
  <w:style w:type="paragraph" w:customStyle="1" w:styleId="Styl4">
    <w:name w:val="Styl4"/>
    <w:basedOn w:val="Normalny"/>
    <w:next w:val="Nagwek2"/>
    <w:link w:val="Styl4Znak"/>
    <w:qFormat/>
    <w:rsid w:val="00793AF8"/>
    <w:pPr>
      <w:keepNext/>
      <w:spacing w:before="240" w:after="60" w:line="240" w:lineRule="auto"/>
      <w:outlineLvl w:val="1"/>
    </w:pPr>
    <w:rPr>
      <w:rFonts w:ascii="Cambria" w:eastAsia="Times New Roman" w:hAnsi="Cambria" w:cs="Times New Roman"/>
      <w:b/>
      <w:bCs/>
      <w:iCs/>
      <w:sz w:val="24"/>
      <w:szCs w:val="28"/>
      <w:lang w:eastAsia="pl-PL"/>
    </w:rPr>
  </w:style>
  <w:style w:type="character" w:customStyle="1" w:styleId="Styl4Znak">
    <w:name w:val="Styl4 Znak"/>
    <w:link w:val="Styl4"/>
    <w:rsid w:val="00793AF8"/>
    <w:rPr>
      <w:rFonts w:ascii="Cambria" w:eastAsia="Times New Roman" w:hAnsi="Cambria" w:cs="Times New Roman"/>
      <w:b/>
      <w:bCs/>
      <w:iCs/>
      <w:sz w:val="24"/>
      <w:szCs w:val="28"/>
      <w:lang w:val="en-US" w:eastAsia="pl-PL"/>
    </w:rPr>
  </w:style>
  <w:style w:type="paragraph" w:styleId="Spistreci2">
    <w:name w:val="toc 2"/>
    <w:basedOn w:val="Normalny"/>
    <w:next w:val="Normalny"/>
    <w:autoRedefine/>
    <w:uiPriority w:val="39"/>
    <w:qFormat/>
    <w:rsid w:val="00793AF8"/>
    <w:pPr>
      <w:tabs>
        <w:tab w:val="right" w:leader="dot" w:pos="8789"/>
      </w:tabs>
      <w:spacing w:after="0"/>
      <w:ind w:left="240" w:right="-142"/>
      <w:jc w:val="both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Default">
    <w:name w:val="Default"/>
    <w:rsid w:val="00793AF8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val="en-US"/>
    </w:rPr>
  </w:style>
  <w:style w:type="paragraph" w:styleId="Stopka">
    <w:name w:val="footer"/>
    <w:basedOn w:val="Normalny"/>
    <w:link w:val="StopkaZnak"/>
    <w:uiPriority w:val="99"/>
    <w:unhideWhenUsed/>
    <w:rsid w:val="00793AF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793AF8"/>
    <w:rPr>
      <w:rFonts w:eastAsiaTheme="minorEastAsia"/>
      <w:lang w:val="en-US"/>
    </w:rPr>
  </w:style>
  <w:style w:type="paragraph" w:styleId="Nagwek">
    <w:name w:val="header"/>
    <w:basedOn w:val="Normalny"/>
    <w:link w:val="NagwekZnak"/>
    <w:uiPriority w:val="99"/>
    <w:unhideWhenUsed/>
    <w:rsid w:val="00793AF8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NagwekZnak">
    <w:name w:val="Nagłówek Znak"/>
    <w:basedOn w:val="Domylnaczcionkaakapitu"/>
    <w:link w:val="Nagwek"/>
    <w:uiPriority w:val="99"/>
    <w:rsid w:val="00793AF8"/>
    <w:rPr>
      <w:rFonts w:ascii="Times New Roman" w:eastAsia="Times New Roman" w:hAnsi="Times New Roman" w:cs="Times New Roman"/>
      <w:sz w:val="24"/>
      <w:szCs w:val="24"/>
      <w:lang w:val="en-US" w:eastAsia="pl-PL"/>
    </w:rPr>
  </w:style>
  <w:style w:type="paragraph" w:styleId="Spistreci3">
    <w:name w:val="toc 3"/>
    <w:basedOn w:val="Normalny"/>
    <w:next w:val="Normalny"/>
    <w:autoRedefine/>
    <w:uiPriority w:val="39"/>
    <w:unhideWhenUsed/>
    <w:qFormat/>
    <w:rsid w:val="00793AF8"/>
    <w:pPr>
      <w:tabs>
        <w:tab w:val="right" w:leader="dot" w:pos="8789"/>
      </w:tabs>
      <w:spacing w:after="0"/>
      <w:ind w:left="240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NormalnyWeb">
    <w:name w:val="Normal (Web)"/>
    <w:basedOn w:val="Normalny"/>
    <w:uiPriority w:val="99"/>
    <w:unhideWhenUsed/>
    <w:rsid w:val="00793AF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Tekstpodstawowy">
    <w:name w:val="Body Text"/>
    <w:basedOn w:val="Normalny"/>
    <w:link w:val="TekstpodstawowyZnak"/>
    <w:rsid w:val="00793AF8"/>
    <w:pPr>
      <w:spacing w:after="0" w:line="360" w:lineRule="auto"/>
      <w:ind w:right="75"/>
      <w:jc w:val="both"/>
      <w:textAlignment w:val="top"/>
    </w:pPr>
    <w:rPr>
      <w:rFonts w:ascii="Times New Roman" w:eastAsia="Calibri" w:hAnsi="Times New Roman" w:cs="Times New Roman"/>
      <w:sz w:val="24"/>
      <w:szCs w:val="24"/>
      <w:lang w:eastAsia="pl-PL"/>
    </w:rPr>
  </w:style>
  <w:style w:type="character" w:customStyle="1" w:styleId="TekstpodstawowyZnak">
    <w:name w:val="Tekst podstawowy Znak"/>
    <w:basedOn w:val="Domylnaczcionkaakapitu"/>
    <w:link w:val="Tekstpodstawowy"/>
    <w:rsid w:val="00793AF8"/>
    <w:rPr>
      <w:rFonts w:ascii="Times New Roman" w:eastAsia="Calibri" w:hAnsi="Times New Roman" w:cs="Times New Roman"/>
      <w:sz w:val="24"/>
      <w:szCs w:val="24"/>
      <w:lang w:val="en-US" w:eastAsia="pl-PL"/>
    </w:rPr>
  </w:style>
  <w:style w:type="paragraph" w:styleId="Tekstpodstawowy2">
    <w:name w:val="Body Text 2"/>
    <w:basedOn w:val="Normalny"/>
    <w:link w:val="Tekstpodstawowy2Znak"/>
    <w:uiPriority w:val="99"/>
    <w:semiHidden/>
    <w:unhideWhenUsed/>
    <w:rsid w:val="00793AF8"/>
    <w:pPr>
      <w:spacing w:after="120" w:line="48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Tekstpodstawowy2Znak">
    <w:name w:val="Tekst podstawowy 2 Znak"/>
    <w:basedOn w:val="Domylnaczcionkaakapitu"/>
    <w:link w:val="Tekstpodstawowy2"/>
    <w:uiPriority w:val="99"/>
    <w:semiHidden/>
    <w:rsid w:val="00793AF8"/>
    <w:rPr>
      <w:rFonts w:ascii="Times New Roman" w:eastAsia="Times New Roman" w:hAnsi="Times New Roman" w:cs="Times New Roman"/>
      <w:sz w:val="24"/>
      <w:szCs w:val="24"/>
      <w:lang w:val="en-US" w:eastAsia="pl-PL"/>
    </w:rPr>
  </w:style>
  <w:style w:type="numbering" w:customStyle="1" w:styleId="Bezlisty1">
    <w:name w:val="Bez listy1"/>
    <w:next w:val="Bezlisty"/>
    <w:uiPriority w:val="99"/>
    <w:semiHidden/>
    <w:unhideWhenUsed/>
    <w:rsid w:val="00793AF8"/>
  </w:style>
  <w:style w:type="table" w:customStyle="1" w:styleId="Tabela-Siatka1">
    <w:name w:val="Tabela - Siatka1"/>
    <w:basedOn w:val="Standardowy"/>
    <w:next w:val="Tabela-Siatka"/>
    <w:uiPriority w:val="59"/>
    <w:rsid w:val="00793AF8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kstzastpczy">
    <w:name w:val="Placeholder Text"/>
    <w:basedOn w:val="Domylnaczcionkaakapitu"/>
    <w:uiPriority w:val="99"/>
    <w:semiHidden/>
    <w:rsid w:val="00793AF8"/>
    <w:rPr>
      <w:color w:val="808080"/>
    </w:rPr>
  </w:style>
  <w:style w:type="table" w:customStyle="1" w:styleId="Jasnecieniowanie1">
    <w:name w:val="Jasne cieniowanie1"/>
    <w:basedOn w:val="Standardowy"/>
    <w:uiPriority w:val="60"/>
    <w:rsid w:val="00793AF8"/>
    <w:pPr>
      <w:spacing w:after="0" w:line="240" w:lineRule="auto"/>
    </w:pPr>
    <w:rPr>
      <w:rFonts w:eastAsiaTheme="minorEastAsia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ytu">
    <w:name w:val="Title"/>
    <w:basedOn w:val="Normalny"/>
    <w:link w:val="TytuZnak"/>
    <w:qFormat/>
    <w:rsid w:val="00793AF8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32"/>
      <w:szCs w:val="24"/>
      <w:lang w:eastAsia="pl-PL"/>
    </w:rPr>
  </w:style>
  <w:style w:type="character" w:customStyle="1" w:styleId="TytuZnak">
    <w:name w:val="Tytuł Znak"/>
    <w:basedOn w:val="Domylnaczcionkaakapitu"/>
    <w:link w:val="Tytu"/>
    <w:rsid w:val="00793AF8"/>
    <w:rPr>
      <w:rFonts w:ascii="Times New Roman" w:eastAsia="Times New Roman" w:hAnsi="Times New Roman" w:cs="Times New Roman"/>
      <w:b/>
      <w:bCs/>
      <w:sz w:val="32"/>
      <w:szCs w:val="24"/>
      <w:lang w:val="en-US" w:eastAsia="pl-PL"/>
    </w:rPr>
  </w:style>
  <w:style w:type="paragraph" w:styleId="Nagwekspisutreci">
    <w:name w:val="TOC Heading"/>
    <w:basedOn w:val="Nagwek1"/>
    <w:next w:val="Normalny"/>
    <w:uiPriority w:val="39"/>
    <w:unhideWhenUsed/>
    <w:qFormat/>
    <w:rsid w:val="00793AF8"/>
    <w:pPr>
      <w:keepLines/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2E74B5" w:themeColor="accent1" w:themeShade="BF"/>
      <w:kern w:val="0"/>
      <w:szCs w:val="28"/>
    </w:rPr>
  </w:style>
  <w:style w:type="character" w:styleId="UyteHipercze">
    <w:name w:val="FollowedHyperlink"/>
    <w:basedOn w:val="Domylnaczcionkaakapitu"/>
    <w:uiPriority w:val="99"/>
    <w:semiHidden/>
    <w:unhideWhenUsed/>
    <w:rsid w:val="00793AF8"/>
    <w:rPr>
      <w:color w:val="800080"/>
      <w:u w:val="single"/>
    </w:rPr>
  </w:style>
  <w:style w:type="paragraph" w:customStyle="1" w:styleId="xl65">
    <w:name w:val="xl65"/>
    <w:basedOn w:val="Normalny"/>
    <w:rsid w:val="00793AF8"/>
    <w:pPr>
      <w:shd w:val="clear" w:color="000000" w:fill="FFFF9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66">
    <w:name w:val="xl66"/>
    <w:basedOn w:val="Normalny"/>
    <w:rsid w:val="00793AF8"/>
    <w:pPr>
      <w:shd w:val="clear" w:color="000000" w:fill="C4D79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67">
    <w:name w:val="xl67"/>
    <w:basedOn w:val="Normalny"/>
    <w:rsid w:val="00793AF8"/>
    <w:pPr>
      <w:shd w:val="clear" w:color="000000" w:fill="FFCC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68">
    <w:name w:val="xl68"/>
    <w:basedOn w:val="Normalny"/>
    <w:rsid w:val="00793AF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69">
    <w:name w:val="xl69"/>
    <w:basedOn w:val="Normalny"/>
    <w:rsid w:val="00793AF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70">
    <w:name w:val="xl70"/>
    <w:basedOn w:val="Normalny"/>
    <w:rsid w:val="00793AF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71">
    <w:name w:val="xl71"/>
    <w:basedOn w:val="Normalny"/>
    <w:rsid w:val="00793AF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72">
    <w:name w:val="xl72"/>
    <w:basedOn w:val="Normalny"/>
    <w:rsid w:val="00793AF8"/>
    <w:pPr>
      <w:shd w:val="clear" w:color="000000" w:fill="B7DEE8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73">
    <w:name w:val="xl73"/>
    <w:basedOn w:val="Normalny"/>
    <w:rsid w:val="00793AF8"/>
    <w:pPr>
      <w:shd w:val="clear" w:color="000000" w:fill="FFFF9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74">
    <w:name w:val="xl74"/>
    <w:basedOn w:val="Normalny"/>
    <w:rsid w:val="00793AF8"/>
    <w:pPr>
      <w:shd w:val="clear" w:color="000000" w:fill="C4D79B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75">
    <w:name w:val="xl75"/>
    <w:basedOn w:val="Normalny"/>
    <w:rsid w:val="00793AF8"/>
    <w:pPr>
      <w:shd w:val="clear" w:color="000000" w:fill="DCE6F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76">
    <w:name w:val="xl76"/>
    <w:basedOn w:val="Normalny"/>
    <w:rsid w:val="00793AF8"/>
    <w:pPr>
      <w:shd w:val="clear" w:color="000000" w:fill="FCD5B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77">
    <w:name w:val="xl77"/>
    <w:basedOn w:val="Normalny"/>
    <w:rsid w:val="00793AF8"/>
    <w:pP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78">
    <w:name w:val="xl78"/>
    <w:basedOn w:val="Normalny"/>
    <w:rsid w:val="00793AF8"/>
    <w:pPr>
      <w:shd w:val="clear" w:color="000000" w:fill="CCFF9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79">
    <w:name w:val="xl79"/>
    <w:basedOn w:val="Normalny"/>
    <w:rsid w:val="00793AF8"/>
    <w:pPr>
      <w:shd w:val="clear" w:color="000000" w:fill="FFCC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80">
    <w:name w:val="xl80"/>
    <w:basedOn w:val="Normalny"/>
    <w:rsid w:val="00793AF8"/>
    <w:pPr>
      <w:shd w:val="clear" w:color="000000" w:fill="CCEC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81">
    <w:name w:val="xl81"/>
    <w:basedOn w:val="Normalny"/>
    <w:rsid w:val="00793AF8"/>
    <w:pPr>
      <w:shd w:val="clear" w:color="000000" w:fill="CCCC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82">
    <w:name w:val="xl82"/>
    <w:basedOn w:val="Normalny"/>
    <w:rsid w:val="00793AF8"/>
    <w:pPr>
      <w:shd w:val="clear" w:color="000000" w:fill="215967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83">
    <w:name w:val="xl83"/>
    <w:basedOn w:val="Normalny"/>
    <w:rsid w:val="00793AF8"/>
    <w:pPr>
      <w:shd w:val="clear" w:color="000000" w:fill="DAEEF3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84">
    <w:name w:val="xl84"/>
    <w:basedOn w:val="Normalny"/>
    <w:rsid w:val="00793AF8"/>
    <w:pPr>
      <w:shd w:val="clear" w:color="000000" w:fill="FCD5B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85">
    <w:name w:val="xl85"/>
    <w:basedOn w:val="Normalny"/>
    <w:rsid w:val="00793AF8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86">
    <w:name w:val="xl86"/>
    <w:basedOn w:val="Normalny"/>
    <w:rsid w:val="00793AF8"/>
    <w:pPr>
      <w:shd w:val="clear" w:color="000000" w:fill="CCFF9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87">
    <w:name w:val="xl87"/>
    <w:basedOn w:val="Normalny"/>
    <w:rsid w:val="00793AF8"/>
    <w:pPr>
      <w:shd w:val="clear" w:color="000000" w:fill="CCEC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88">
    <w:name w:val="xl88"/>
    <w:basedOn w:val="Normalny"/>
    <w:rsid w:val="00793AF8"/>
    <w:pPr>
      <w:shd w:val="clear" w:color="000000" w:fill="CCCC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89">
    <w:name w:val="xl89"/>
    <w:basedOn w:val="Normalny"/>
    <w:rsid w:val="00793AF8"/>
    <w:pPr>
      <w:shd w:val="clear" w:color="000000" w:fill="FFCCC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90">
    <w:name w:val="xl90"/>
    <w:basedOn w:val="Normalny"/>
    <w:rsid w:val="00793AF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zcionka tekstu podstawowego" w:eastAsia="Times New Roman" w:hAnsi="Czcionka tekstu podstawowego" w:cs="Times New Roman"/>
      <w:b/>
      <w:bCs/>
      <w:sz w:val="16"/>
      <w:szCs w:val="16"/>
      <w:lang w:eastAsia="pl-PL"/>
    </w:rPr>
  </w:style>
  <w:style w:type="paragraph" w:customStyle="1" w:styleId="xl91">
    <w:name w:val="xl91"/>
    <w:basedOn w:val="Normalny"/>
    <w:rsid w:val="00793AF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92">
    <w:name w:val="xl92"/>
    <w:basedOn w:val="Normalny"/>
    <w:rsid w:val="00793AF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93">
    <w:name w:val="xl93"/>
    <w:basedOn w:val="Normalny"/>
    <w:rsid w:val="00793AF8"/>
    <w:pPr>
      <w:shd w:val="clear" w:color="000000" w:fill="DCE6F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94">
    <w:name w:val="xl94"/>
    <w:basedOn w:val="Normalny"/>
    <w:rsid w:val="00793AF8"/>
    <w:pPr>
      <w:shd w:val="clear" w:color="000000" w:fill="92CDD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95">
    <w:name w:val="xl95"/>
    <w:basedOn w:val="Normalny"/>
    <w:rsid w:val="00793AF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96">
    <w:name w:val="xl96"/>
    <w:basedOn w:val="Normalny"/>
    <w:rsid w:val="00793AF8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97">
    <w:name w:val="xl97"/>
    <w:basedOn w:val="Normalny"/>
    <w:rsid w:val="00793AF8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98">
    <w:name w:val="xl98"/>
    <w:basedOn w:val="Normalny"/>
    <w:rsid w:val="00793AF8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793AF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l-PL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793AF8"/>
    <w:rPr>
      <w:rFonts w:ascii="Times New Roman" w:eastAsia="Times New Roman" w:hAnsi="Times New Roman" w:cs="Times New Roman"/>
      <w:sz w:val="20"/>
      <w:szCs w:val="20"/>
      <w:lang w:val="en-US" w:eastAsia="pl-PL"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793AF8"/>
    <w:rPr>
      <w:vertAlign w:val="superscript"/>
    </w:rPr>
  </w:style>
  <w:style w:type="paragraph" w:styleId="HTML-wstpniesformatowany">
    <w:name w:val="HTML Preformatted"/>
    <w:basedOn w:val="Normalny"/>
    <w:link w:val="HTML-wstpniesformatowanyZnak"/>
    <w:uiPriority w:val="99"/>
    <w:unhideWhenUsed/>
    <w:rsid w:val="00793AF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793AF8"/>
    <w:rPr>
      <w:rFonts w:ascii="Courier New" w:eastAsia="Times New Roman" w:hAnsi="Courier New" w:cs="Courier New"/>
      <w:sz w:val="20"/>
      <w:szCs w:val="20"/>
      <w:lang w:val="en-US" w:eastAsia="pl-PL"/>
    </w:rPr>
  </w:style>
  <w:style w:type="paragraph" w:styleId="Legenda">
    <w:name w:val="caption"/>
    <w:basedOn w:val="Normalny"/>
    <w:next w:val="Normalny"/>
    <w:link w:val="LegendaZnak"/>
    <w:uiPriority w:val="35"/>
    <w:unhideWhenUsed/>
    <w:qFormat/>
    <w:rsid w:val="00793AF8"/>
    <w:pPr>
      <w:spacing w:line="240" w:lineRule="auto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eastAsia="pl-PL"/>
    </w:rPr>
  </w:style>
  <w:style w:type="paragraph" w:customStyle="1" w:styleId="Styl1">
    <w:name w:val="Styl1"/>
    <w:basedOn w:val="Legenda"/>
    <w:link w:val="Styl1Znak"/>
    <w:qFormat/>
    <w:rsid w:val="00793AF8"/>
    <w:pPr>
      <w:keepNext/>
    </w:pPr>
    <w:rPr>
      <w:b/>
      <w:i w:val="0"/>
      <w:iCs w:val="0"/>
      <w:noProof/>
      <w:szCs w:val="24"/>
    </w:rPr>
  </w:style>
  <w:style w:type="character" w:customStyle="1" w:styleId="LegendaZnak">
    <w:name w:val="Legenda Znak"/>
    <w:basedOn w:val="Domylnaczcionkaakapitu"/>
    <w:link w:val="Legenda"/>
    <w:uiPriority w:val="35"/>
    <w:rsid w:val="00793AF8"/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val="en-US" w:eastAsia="pl-PL"/>
    </w:rPr>
  </w:style>
  <w:style w:type="character" w:customStyle="1" w:styleId="Styl1Znak">
    <w:name w:val="Styl1 Znak"/>
    <w:basedOn w:val="LegendaZnak"/>
    <w:link w:val="Styl1"/>
    <w:rsid w:val="00793AF8"/>
    <w:rPr>
      <w:rFonts w:ascii="Times New Roman" w:eastAsia="Times New Roman" w:hAnsi="Times New Roman" w:cs="Times New Roman"/>
      <w:b/>
      <w:i w:val="0"/>
      <w:iCs w:val="0"/>
      <w:noProof/>
      <w:color w:val="44546A" w:themeColor="text2"/>
      <w:sz w:val="18"/>
      <w:szCs w:val="24"/>
      <w:lang w:val="en-US" w:eastAsia="pl-PL"/>
    </w:rPr>
  </w:style>
  <w:style w:type="character" w:customStyle="1" w:styleId="st">
    <w:name w:val="st"/>
    <w:basedOn w:val="Domylnaczcionkaakapitu"/>
    <w:rsid w:val="00793AF8"/>
  </w:style>
  <w:style w:type="paragraph" w:customStyle="1" w:styleId="EndNoteBibliography">
    <w:name w:val="EndNote Bibliography"/>
    <w:basedOn w:val="Normalny"/>
    <w:rsid w:val="00793AF8"/>
    <w:pPr>
      <w:spacing w:after="0" w:line="240" w:lineRule="auto"/>
      <w:jc w:val="both"/>
    </w:pPr>
    <w:rPr>
      <w:rFonts w:ascii="Times New Roman" w:hAnsi="Times New Roman" w:cs="Times New Roman"/>
      <w:color w:val="000000" w:themeColor="text1"/>
      <w:sz w:val="24"/>
    </w:rPr>
  </w:style>
  <w:style w:type="character" w:customStyle="1" w:styleId="apple-converted-space">
    <w:name w:val="apple-converted-space"/>
    <w:basedOn w:val="Domylnaczcionkaakapitu"/>
    <w:rsid w:val="00793AF8"/>
  </w:style>
  <w:style w:type="paragraph" w:styleId="Listapunktowana">
    <w:name w:val="List Bullet"/>
    <w:basedOn w:val="Normalny"/>
    <w:uiPriority w:val="99"/>
    <w:unhideWhenUsed/>
    <w:rsid w:val="00793AF8"/>
    <w:pPr>
      <w:numPr>
        <w:numId w:val="34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Poprawka">
    <w:name w:val="Revision"/>
    <w:hidden/>
    <w:uiPriority w:val="99"/>
    <w:semiHidden/>
    <w:rsid w:val="00793AF8"/>
    <w:pPr>
      <w:spacing w:after="0" w:line="240" w:lineRule="auto"/>
    </w:pPr>
    <w:rPr>
      <w:rFonts w:eastAsiaTheme="minorEastAsia"/>
      <w:lang w:val="en-US"/>
    </w:rPr>
  </w:style>
  <w:style w:type="table" w:customStyle="1" w:styleId="PlainTable21">
    <w:name w:val="Plain Table 21"/>
    <w:basedOn w:val="Standardowy"/>
    <w:uiPriority w:val="42"/>
    <w:rsid w:val="00793AF8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frfield">
    <w:name w:val="fr_field"/>
    <w:basedOn w:val="Normalny"/>
    <w:rsid w:val="00793AF8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tr-TR"/>
    </w:rPr>
  </w:style>
  <w:style w:type="character" w:customStyle="1" w:styleId="hithilite">
    <w:name w:val="hithilite"/>
    <w:basedOn w:val="Domylnaczcionkaakapitu"/>
    <w:rsid w:val="00793AF8"/>
  </w:style>
  <w:style w:type="character" w:customStyle="1" w:styleId="frlabel">
    <w:name w:val="fr_label"/>
    <w:basedOn w:val="Domylnaczcionkaakapitu"/>
    <w:rsid w:val="00793AF8"/>
  </w:style>
  <w:style w:type="character" w:styleId="Numerwiersza">
    <w:name w:val="line number"/>
    <w:basedOn w:val="Domylnaczcionkaakapitu"/>
    <w:uiPriority w:val="99"/>
    <w:semiHidden/>
    <w:unhideWhenUsed/>
    <w:rsid w:val="00793A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1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1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170AC4F0-E123-4BC1-AD32-20AF9F6AF79C}"/>
</file>

<file path=customXml/itemProps2.xml><?xml version="1.0" encoding="utf-8"?>
<ds:datastoreItem xmlns:ds="http://schemas.openxmlformats.org/officeDocument/2006/customXml" ds:itemID="{3DC129C2-99EB-4A21-9A71-005F9D54747A}"/>
</file>

<file path=customXml/itemProps3.xml><?xml version="1.0" encoding="utf-8"?>
<ds:datastoreItem xmlns:ds="http://schemas.openxmlformats.org/officeDocument/2006/customXml" ds:itemID="{2A40E904-30D5-47E0-8385-4ACA3A50FB6C}"/>
</file>

<file path=customXml/itemProps4.xml><?xml version="1.0" encoding="utf-8"?>
<ds:datastoreItem xmlns:ds="http://schemas.openxmlformats.org/officeDocument/2006/customXml" ds:itemID="{68715300-3E31-4775-91EB-915BB61AD1A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840</Characters>
  <Application>Microsoft Office Word</Application>
  <DocSecurity>0</DocSecurity>
  <Lines>7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Otlewska</dc:creator>
  <cp:keywords/>
  <dc:description/>
  <cp:lastModifiedBy>Anna Otlewska</cp:lastModifiedBy>
  <cp:revision>2</cp:revision>
  <dcterms:created xsi:type="dcterms:W3CDTF">2015-05-30T22:56:00Z</dcterms:created>
  <dcterms:modified xsi:type="dcterms:W3CDTF">2015-05-30T2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